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1E648" w14:textId="77777777" w:rsidR="00822245" w:rsidRDefault="00000000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  <w:r>
        <w:rPr>
          <w:rFonts w:ascii="Times New Roman Bold" w:eastAsia="Microsoft YaHei" w:hAnsi="Times New Roman Bold" w:cs="Times New Roman Bold" w:hint="eastAsia"/>
          <w:b/>
          <w:bCs/>
          <w:sz w:val="24"/>
        </w:rPr>
        <w:t>Supplementary material</w:t>
      </w:r>
      <w:r>
        <w:rPr>
          <w:rFonts w:ascii="Times New Roman Bold" w:eastAsia="Microsoft YaHei" w:hAnsi="Times New Roman Bold" w:cs="Times New Roman Bold"/>
          <w:b/>
          <w:bCs/>
          <w:sz w:val="24"/>
        </w:rPr>
        <w:t>s</w:t>
      </w:r>
    </w:p>
    <w:p w14:paraId="6D4C3BCF" w14:textId="77777777" w:rsidR="00822245" w:rsidRDefault="00000000">
      <w:pPr>
        <w:spacing w:line="360" w:lineRule="auto"/>
        <w:jc w:val="center"/>
        <w:rPr>
          <w:rFonts w:ascii="Times New Roman Bold" w:hAnsi="Times New Roman Bold" w:cs="Times New Roman Bold"/>
          <w:b/>
          <w:bCs/>
          <w:color w:val="000000"/>
          <w:sz w:val="24"/>
        </w:rPr>
      </w:pPr>
      <w:r>
        <w:rPr>
          <w:rFonts w:ascii="Times New Roman Bold" w:hAnsi="Times New Roman Bold" w:cs="Times New Roman Bold" w:hint="eastAsia"/>
          <w:b/>
          <w:bCs/>
          <w:color w:val="000000"/>
          <w:sz w:val="24"/>
        </w:rPr>
        <w:t xml:space="preserve">Table S1. </w:t>
      </w:r>
      <w:r>
        <w:rPr>
          <w:rFonts w:ascii="Times New Roman Bold" w:hAnsi="Times New Roman Bold" w:cs="Times New Roman Bold" w:hint="eastAsia"/>
          <w:b/>
          <w:bCs/>
          <w:color w:val="000000"/>
          <w:sz w:val="24"/>
          <w:lang w:val="en"/>
        </w:rPr>
        <w:t>Parameters for conventional MRI sequences.</w:t>
      </w:r>
    </w:p>
    <w:tbl>
      <w:tblPr>
        <w:tblStyle w:val="TableGrid"/>
        <w:tblW w:w="85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276"/>
        <w:gridCol w:w="1275"/>
        <w:gridCol w:w="1276"/>
        <w:gridCol w:w="1276"/>
        <w:gridCol w:w="1134"/>
      </w:tblGrid>
      <w:tr w:rsidR="00822245" w14:paraId="5C8F77E6" w14:textId="77777777">
        <w:trPr>
          <w:jc w:val="center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209F645E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lang w:val="en"/>
              </w:rPr>
              <w:t>Sequenc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DA40D8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</w:rPr>
              <w:t>T1W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8F65803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</w:rPr>
              <w:t>T2W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9B581B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</w:rPr>
              <w:t>FLAI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900F06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</w:rPr>
              <w:t>DW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9D45E6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</w:rPr>
              <w:t>SWI</w:t>
            </w:r>
          </w:p>
        </w:tc>
      </w:tr>
      <w:tr w:rsidR="00822245" w14:paraId="2D4CC7EF" w14:textId="77777777">
        <w:trPr>
          <w:jc w:val="center"/>
        </w:trPr>
        <w:tc>
          <w:tcPr>
            <w:tcW w:w="2324" w:type="dxa"/>
            <w:tcBorders>
              <w:top w:val="single" w:sz="4" w:space="0" w:color="auto"/>
            </w:tcBorders>
          </w:tcPr>
          <w:p w14:paraId="06F78966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</w:rPr>
              <w:t xml:space="preserve">TR, </w:t>
            </w:r>
            <w:proofErr w:type="spellStart"/>
            <w:r>
              <w:rPr>
                <w:rFonts w:ascii="Times New Roman Bold" w:hAnsi="Times New Roman Bold" w:cs="Times New Roman Bold"/>
                <w:b/>
                <w:bCs/>
                <w:sz w:val="18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5ED589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39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E32CD8D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5</w:t>
            </w:r>
            <w:r>
              <w:rPr>
                <w:rFonts w:ascii="Times New Roman" w:hAnsi="Times New Roman"/>
                <w:sz w:val="18"/>
              </w:rPr>
              <w:t>2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045976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9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E8E966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4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4EA640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0</w:t>
            </w:r>
          </w:p>
        </w:tc>
      </w:tr>
      <w:tr w:rsidR="00822245" w14:paraId="1A8E7F97" w14:textId="77777777">
        <w:trPr>
          <w:jc w:val="center"/>
        </w:trPr>
        <w:tc>
          <w:tcPr>
            <w:tcW w:w="2324" w:type="dxa"/>
          </w:tcPr>
          <w:p w14:paraId="759ED7C4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</w:rPr>
              <w:t xml:space="preserve">TE, </w:t>
            </w:r>
            <w:proofErr w:type="spellStart"/>
            <w:r>
              <w:rPr>
                <w:rFonts w:ascii="Times New Roman Bold" w:hAnsi="Times New Roman Bold" w:cs="Times New Roman Bold"/>
                <w:b/>
                <w:bCs/>
                <w:sz w:val="18"/>
              </w:rPr>
              <w:t>ms</w:t>
            </w:r>
            <w:proofErr w:type="spellEnd"/>
          </w:p>
        </w:tc>
        <w:tc>
          <w:tcPr>
            <w:tcW w:w="1276" w:type="dxa"/>
          </w:tcPr>
          <w:p w14:paraId="69C86007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.69</w:t>
            </w:r>
          </w:p>
        </w:tc>
        <w:tc>
          <w:tcPr>
            <w:tcW w:w="1275" w:type="dxa"/>
          </w:tcPr>
          <w:p w14:paraId="4718E70D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7.41</w:t>
            </w:r>
          </w:p>
        </w:tc>
        <w:tc>
          <w:tcPr>
            <w:tcW w:w="1276" w:type="dxa"/>
          </w:tcPr>
          <w:p w14:paraId="2164B6E4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40.45</w:t>
            </w:r>
          </w:p>
        </w:tc>
        <w:tc>
          <w:tcPr>
            <w:tcW w:w="1276" w:type="dxa"/>
          </w:tcPr>
          <w:p w14:paraId="2FC90226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0.30</w:t>
            </w:r>
          </w:p>
        </w:tc>
        <w:tc>
          <w:tcPr>
            <w:tcW w:w="1134" w:type="dxa"/>
          </w:tcPr>
          <w:p w14:paraId="4D6443EB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</w:t>
            </w:r>
          </w:p>
        </w:tc>
      </w:tr>
      <w:tr w:rsidR="00822245" w14:paraId="35E223D8" w14:textId="77777777">
        <w:trPr>
          <w:jc w:val="center"/>
        </w:trPr>
        <w:tc>
          <w:tcPr>
            <w:tcW w:w="2324" w:type="dxa"/>
          </w:tcPr>
          <w:p w14:paraId="67C188F0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</w:rPr>
              <w:t>FA, °</w:t>
            </w:r>
          </w:p>
        </w:tc>
        <w:tc>
          <w:tcPr>
            <w:tcW w:w="1276" w:type="dxa"/>
          </w:tcPr>
          <w:p w14:paraId="06AF4B2A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1</w:t>
            </w:r>
          </w:p>
        </w:tc>
        <w:tc>
          <w:tcPr>
            <w:tcW w:w="1275" w:type="dxa"/>
          </w:tcPr>
          <w:p w14:paraId="0DE333EC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42</w:t>
            </w:r>
          </w:p>
        </w:tc>
        <w:tc>
          <w:tcPr>
            <w:tcW w:w="1276" w:type="dxa"/>
          </w:tcPr>
          <w:p w14:paraId="604B97E9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0</w:t>
            </w:r>
          </w:p>
        </w:tc>
        <w:tc>
          <w:tcPr>
            <w:tcW w:w="1276" w:type="dxa"/>
          </w:tcPr>
          <w:p w14:paraId="4F0FA1CE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0</w:t>
            </w:r>
          </w:p>
        </w:tc>
        <w:tc>
          <w:tcPr>
            <w:tcW w:w="1134" w:type="dxa"/>
          </w:tcPr>
          <w:p w14:paraId="25BF45B6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</w:t>
            </w:r>
          </w:p>
        </w:tc>
      </w:tr>
      <w:tr w:rsidR="00822245" w14:paraId="7A6296F5" w14:textId="77777777">
        <w:trPr>
          <w:jc w:val="center"/>
        </w:trPr>
        <w:tc>
          <w:tcPr>
            <w:tcW w:w="2324" w:type="dxa"/>
          </w:tcPr>
          <w:p w14:paraId="3F85EF4F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</w:rPr>
              <w:t>Slice thickness, mm</w:t>
            </w:r>
          </w:p>
        </w:tc>
        <w:tc>
          <w:tcPr>
            <w:tcW w:w="1276" w:type="dxa"/>
          </w:tcPr>
          <w:p w14:paraId="103A7B60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275" w:type="dxa"/>
          </w:tcPr>
          <w:p w14:paraId="2E9BC4E7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276" w:type="dxa"/>
          </w:tcPr>
          <w:p w14:paraId="28DDA025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276" w:type="dxa"/>
          </w:tcPr>
          <w:p w14:paraId="59557731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134" w:type="dxa"/>
          </w:tcPr>
          <w:p w14:paraId="3ECA8524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</w:tr>
      <w:tr w:rsidR="00822245" w14:paraId="76B0FF74" w14:textId="77777777">
        <w:trPr>
          <w:jc w:val="center"/>
        </w:trPr>
        <w:tc>
          <w:tcPr>
            <w:tcW w:w="2324" w:type="dxa"/>
            <w:tcBorders>
              <w:bottom w:val="single" w:sz="4" w:space="0" w:color="auto"/>
            </w:tcBorders>
          </w:tcPr>
          <w:p w14:paraId="33462FE3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</w:rPr>
              <w:t>FOV, mm</w:t>
            </w:r>
            <w:r>
              <w:rPr>
                <w:rFonts w:ascii="Times New Roman Bold" w:hAnsi="Times New Roman Bold" w:cs="Times New Roman Bold"/>
                <w:b/>
                <w:bCs/>
                <w:sz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A7ED1C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40 × 23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401641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40 × 2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A26F3E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40× 2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9256C5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30 × 2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1794B6" w14:textId="77777777" w:rsidR="00822245" w:rsidRDefault="00000000"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30×230</w:t>
            </w:r>
          </w:p>
        </w:tc>
      </w:tr>
    </w:tbl>
    <w:p w14:paraId="7F44F05C" w14:textId="77777777" w:rsidR="00822245" w:rsidRDefault="00000000">
      <w:pPr>
        <w:widowControl/>
        <w:spacing w:line="360" w:lineRule="auto"/>
        <w:jc w:val="left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Abbreviations: T1WI = T1-weighted imaging; T2WI = T2-weighted imaging; FLAIR = fluid-attenuated inversion recovery; DWI = diffusion-weighted imaging; TR = repetition time; TE = echo time; FA = flip angle; FOV = field of view.</w:t>
      </w:r>
    </w:p>
    <w:p w14:paraId="12C5F6EE" w14:textId="77777777" w:rsidR="00822245" w:rsidRDefault="00822245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</w:p>
    <w:p w14:paraId="4F9EC587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190CA74F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157B3E52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3412813E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44F4FCDE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0595A638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59167674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4DCB1E40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04545C7D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336CD5B8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714FB10F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194875A7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0BD63C0C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34CA4A90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4F9B449D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12A40DC2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3AB09355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23110523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5EFEE0B6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72FF8D84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50E4F444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7A7BC385" w14:textId="77777777" w:rsidR="00822245" w:rsidRDefault="00822245">
      <w:pPr>
        <w:spacing w:line="360" w:lineRule="auto"/>
        <w:rPr>
          <w:rFonts w:ascii="Times New Roman Bold" w:eastAsia="Microsoft YaHei" w:hAnsi="Times New Roman Bold" w:cs="Times New Roman Bold"/>
          <w:b/>
          <w:bCs/>
          <w:sz w:val="24"/>
        </w:rPr>
      </w:pPr>
    </w:p>
    <w:p w14:paraId="3624AEA3" w14:textId="77777777" w:rsidR="00822245" w:rsidRDefault="00000000">
      <w:pPr>
        <w:widowControl/>
        <w:jc w:val="center"/>
        <w:rPr>
          <w:rFonts w:ascii="Times New Roman Bold" w:eastAsia="Times-Roman" w:hAnsi="Times New Roman Bold" w:cs="Times New Roman Bold"/>
          <w:b/>
          <w:bCs/>
          <w:color w:val="000000"/>
          <w:kern w:val="0"/>
          <w:sz w:val="24"/>
          <w:lang w:bidi="ar"/>
        </w:rPr>
      </w:pPr>
      <w:r>
        <w:rPr>
          <w:rFonts w:ascii="Times New Roman Bold" w:eastAsia="HelveticaNeue-Condensed" w:hAnsi="Times New Roman Bold" w:cs="Times New Roman Bold"/>
          <w:b/>
          <w:bCs/>
          <w:color w:val="231F20"/>
          <w:kern w:val="0"/>
          <w:sz w:val="24"/>
          <w:lang w:bidi="ar"/>
        </w:rPr>
        <w:lastRenderedPageBreak/>
        <w:t xml:space="preserve">Table S2 </w:t>
      </w:r>
      <w:r>
        <w:rPr>
          <w:rFonts w:ascii="Times New Roman Bold" w:eastAsia="Times-Roman" w:hAnsi="Times New Roman Bold" w:cs="Times New Roman Bold"/>
          <w:b/>
          <w:bCs/>
          <w:color w:val="000000"/>
          <w:kern w:val="0"/>
          <w:sz w:val="24"/>
          <w:lang w:bidi="ar"/>
        </w:rPr>
        <w:t xml:space="preserve">Characteristics of the total study population according to total burden of CSVD </w:t>
      </w:r>
    </w:p>
    <w:p w14:paraId="384C709E" w14:textId="77777777" w:rsidR="00822245" w:rsidRDefault="00822245">
      <w:pPr>
        <w:widowControl/>
        <w:jc w:val="left"/>
        <w:rPr>
          <w:rFonts w:ascii="Times New Roman" w:eastAsia="HelveticaNeue-Condensed" w:hAnsi="Times New Roman"/>
          <w:color w:val="231F20"/>
          <w:kern w:val="0"/>
          <w:sz w:val="16"/>
          <w:szCs w:val="16"/>
          <w:lang w:bidi="ar"/>
        </w:rPr>
      </w:pPr>
    </w:p>
    <w:tbl>
      <w:tblPr>
        <w:tblStyle w:val="TableGrid"/>
        <w:tblW w:w="124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703"/>
        <w:gridCol w:w="1731"/>
        <w:gridCol w:w="1731"/>
        <w:gridCol w:w="1731"/>
        <w:gridCol w:w="1732"/>
        <w:gridCol w:w="1732"/>
        <w:gridCol w:w="1091"/>
      </w:tblGrid>
      <w:tr w:rsidR="00822245" w14:paraId="3BB9AEC3" w14:textId="77777777">
        <w:trPr>
          <w:trHeight w:hRule="exact" w:val="680"/>
          <w:jc w:val="center"/>
        </w:trPr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892939" w14:textId="77777777" w:rsidR="00822245" w:rsidRDefault="00822245">
            <w:pPr>
              <w:widowControl/>
              <w:rPr>
                <w:rFonts w:ascii="Times New Roman" w:eastAsia="HelveticaNeue-Condensed" w:hAnsi="Times New Roman"/>
                <w:color w:val="231F20"/>
                <w:kern w:val="0"/>
                <w:sz w:val="16"/>
                <w:szCs w:val="16"/>
                <w:lang w:bidi="ar"/>
              </w:rPr>
            </w:pPr>
          </w:p>
          <w:p w14:paraId="13FF6905" w14:textId="77777777" w:rsidR="00822245" w:rsidRDefault="00822245">
            <w:pPr>
              <w:widowControl/>
              <w:rPr>
                <w:rFonts w:ascii="Times New Roman" w:eastAsia="HelveticaNeue-Condensed" w:hAnsi="Times New Roman"/>
                <w:color w:val="231F2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6C9B37" w14:textId="77777777" w:rsidR="00822245" w:rsidRDefault="00000000">
            <w:pPr>
              <w:widowControl/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CSVD 0</w:t>
            </w:r>
          </w:p>
          <w:p w14:paraId="098B61E1" w14:textId="77777777" w:rsidR="00822245" w:rsidRDefault="00000000">
            <w:pPr>
              <w:widowControl/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n = 47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36A07F" w14:textId="77777777" w:rsidR="00822245" w:rsidRDefault="00000000">
            <w:pPr>
              <w:widowControl/>
              <w:rPr>
                <w:rFonts w:ascii="Times New Roman Bold" w:hAnsi="Times New Roman Bold" w:cs="Times New Roman Bold"/>
                <w:b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</w:rPr>
              <w:t xml:space="preserve">CSVD 1 </w:t>
            </w:r>
          </w:p>
          <w:p w14:paraId="21B804FA" w14:textId="77777777" w:rsidR="00822245" w:rsidRDefault="00000000">
            <w:pPr>
              <w:widowControl/>
              <w:rPr>
                <w:rFonts w:ascii="Times New Roman Bold" w:hAnsi="Times New Roman Bold" w:cs="Times New Roman Bold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n = 85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A3A052" w14:textId="77777777" w:rsidR="00822245" w:rsidRDefault="00000000">
            <w:pPr>
              <w:rPr>
                <w:rFonts w:ascii="Times New Roman Bold" w:eastAsia="Century-Bold" w:hAnsi="Times New Roman Bold" w:cs="Times New Roman Bold"/>
                <w:b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Bold" w:eastAsia="Century-Bold" w:hAnsi="Times New Roman Bold" w:cs="Times New Roman Bold"/>
                <w:b/>
                <w:color w:val="231F20"/>
                <w:kern w:val="0"/>
                <w:sz w:val="18"/>
                <w:szCs w:val="18"/>
                <w:lang w:bidi="ar"/>
              </w:rPr>
              <w:t>CSVD 2</w:t>
            </w:r>
          </w:p>
          <w:p w14:paraId="3F4A37CA" w14:textId="77777777" w:rsidR="00822245" w:rsidRDefault="00000000">
            <w:pP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n =112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4B1D99" w14:textId="77777777" w:rsidR="00822245" w:rsidRDefault="00000000">
            <w:pPr>
              <w:rPr>
                <w:rFonts w:ascii="Times New Roman Bold" w:eastAsia="Century-Bold" w:hAnsi="Times New Roman Bold" w:cs="Times New Roman Bold"/>
                <w:b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Bold" w:eastAsia="Century-Bold" w:hAnsi="Times New Roman Bold" w:cs="Times New Roman Bold"/>
                <w:b/>
                <w:color w:val="231F20"/>
                <w:kern w:val="0"/>
                <w:sz w:val="18"/>
                <w:szCs w:val="18"/>
                <w:lang w:bidi="ar"/>
              </w:rPr>
              <w:t>CSVD 3</w:t>
            </w:r>
          </w:p>
          <w:p w14:paraId="65BB288F" w14:textId="77777777" w:rsidR="00822245" w:rsidRDefault="00000000">
            <w:pPr>
              <w:rPr>
                <w:rFonts w:ascii="Times New Roman Bold" w:eastAsia="Century-Bold" w:hAnsi="Times New Roman Bold" w:cs="Times New Roman Bold"/>
                <w:b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n =123</w:t>
            </w:r>
          </w:p>
          <w:p w14:paraId="580FD5B5" w14:textId="77777777" w:rsidR="00822245" w:rsidRDefault="00822245">
            <w:pPr>
              <w:rPr>
                <w:rFonts w:ascii="Times New Roman Bold" w:eastAsiaTheme="minorEastAsia" w:hAnsi="Times New Roman Bold" w:cs="Times New Roman Bold"/>
                <w:b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865FD6" w14:textId="77777777" w:rsidR="00822245" w:rsidRDefault="00000000">
            <w:pPr>
              <w:rPr>
                <w:rFonts w:ascii="Times New Roman Bold" w:eastAsiaTheme="minorEastAsia" w:hAnsi="Times New Roman Bold" w:cs="Times New Roman Bold"/>
                <w:b/>
                <w:sz w:val="18"/>
                <w:szCs w:val="18"/>
              </w:rPr>
            </w:pPr>
            <w:r>
              <w:rPr>
                <w:rFonts w:ascii="Times New Roman Bold" w:eastAsiaTheme="minorEastAsia" w:hAnsi="Times New Roman Bold" w:cs="Times New Roman Bold"/>
                <w:b/>
                <w:sz w:val="18"/>
                <w:szCs w:val="18"/>
              </w:rPr>
              <w:t>CSVD 4</w:t>
            </w:r>
          </w:p>
          <w:p w14:paraId="281781D7" w14:textId="77777777" w:rsidR="00822245" w:rsidRDefault="00000000">
            <w:pPr>
              <w:rPr>
                <w:rFonts w:ascii="Times New Roman Bold" w:eastAsiaTheme="minorEastAsia" w:hAnsi="Times New Roman Bold" w:cs="Times New Roman Bold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</w:rPr>
              <w:t>n = 69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DCDA91" w14:textId="77777777" w:rsidR="00822245" w:rsidRDefault="00000000">
            <w:pPr>
              <w:rPr>
                <w:rFonts w:ascii="Times New Roman Bold" w:eastAsiaTheme="minorEastAsia" w:hAnsi="Times New Roman Bold" w:cs="Times New Roman Bold"/>
                <w:b/>
                <w:sz w:val="18"/>
                <w:szCs w:val="18"/>
              </w:rPr>
            </w:pPr>
            <w:r>
              <w:rPr>
                <w:rFonts w:ascii="Times New Roman Bold" w:eastAsiaTheme="minorEastAsia" w:hAnsi="Times New Roman Bold" w:cs="Times New Roman Bold"/>
                <w:b/>
                <w:iCs/>
                <w:sz w:val="18"/>
                <w:szCs w:val="18"/>
              </w:rPr>
              <w:t>P-value</w:t>
            </w:r>
          </w:p>
        </w:tc>
      </w:tr>
      <w:tr w:rsidR="00822245" w14:paraId="123B6F88" w14:textId="77777777">
        <w:trPr>
          <w:jc w:val="center"/>
        </w:trPr>
        <w:tc>
          <w:tcPr>
            <w:tcW w:w="270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5D72509F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Age, years, median (IQR)</w:t>
            </w:r>
          </w:p>
        </w:tc>
        <w:tc>
          <w:tcPr>
            <w:tcW w:w="173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058BBF2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0 (50.0–55.0)</w:t>
            </w:r>
          </w:p>
        </w:tc>
        <w:tc>
          <w:tcPr>
            <w:tcW w:w="173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5D31EBE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0 (55.0–61.0)</w:t>
            </w:r>
          </w:p>
        </w:tc>
        <w:tc>
          <w:tcPr>
            <w:tcW w:w="173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5F33CC7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.0 (59.0–65.8)</w:t>
            </w:r>
          </w:p>
        </w:tc>
        <w:tc>
          <w:tcPr>
            <w:tcW w:w="173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6138D3D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.0 (70.0–74.0)</w:t>
            </w:r>
          </w:p>
        </w:tc>
        <w:tc>
          <w:tcPr>
            <w:tcW w:w="173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5C24BA2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.0 (68.3–78.8)</w:t>
            </w:r>
          </w:p>
        </w:tc>
        <w:tc>
          <w:tcPr>
            <w:tcW w:w="109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0807119D" w14:textId="77777777" w:rsidR="00822245" w:rsidRDefault="00000000">
            <w:pPr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  <w:tr w:rsidR="00822245" w14:paraId="13B51296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D32706D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Male sex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30FCC0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(44.7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0131ED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 (47.1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8938A2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 (50.0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F26F46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 (51.2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47BA44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 (51.5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65B32B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24</w:t>
            </w:r>
          </w:p>
        </w:tc>
      </w:tr>
      <w:tr w:rsidR="00822245" w14:paraId="5676A2E9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496CD40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Smoking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84CD20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23.9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6228F8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 (35.3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6E98D0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 (36.6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8D434F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 (36.6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0009F0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 (44.1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E1AB5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5</w:t>
            </w:r>
          </w:p>
        </w:tc>
      </w:tr>
      <w:tr w:rsidR="00822245" w14:paraId="09E8FDF7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054A5FB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Alcohol use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A703FC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17.4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F4BE54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27.1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DA8884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 (30.4</w:t>
            </w: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581B6D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 (24.4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C4FE07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 (27.9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F6251C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4</w:t>
            </w:r>
          </w:p>
        </w:tc>
      </w:tr>
      <w:tr w:rsidR="00822245" w14:paraId="48F9588C" w14:textId="77777777">
        <w:trPr>
          <w:trHeight w:val="484"/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A63B410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Hypertension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DFFA0A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 (46.8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2C3148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 (58.8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0F6CA8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 (68.8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6C41D7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 (78.0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CAC5F1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 (94.1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BC7BF0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  <w:tr w:rsidR="00822245" w14:paraId="210ADD45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0C6D23F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Diabetes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67C772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23.4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FF3085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21.2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993421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 (25.7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15BB34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 (34.1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5FA018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33.8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319D4F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1</w:t>
            </w:r>
          </w:p>
        </w:tc>
      </w:tr>
      <w:tr w:rsidR="00822245" w14:paraId="39F26397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8D770FD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Hyperlipidemia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C167A5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48.9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560530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38.8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B5E950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 (35.7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687103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 (32.5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68516E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 (35.3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ACD1D8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7</w:t>
            </w:r>
          </w:p>
        </w:tc>
      </w:tr>
      <w:tr w:rsidR="00822245" w14:paraId="118E323C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2E35D64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Using of antihypertensive </w:t>
            </w:r>
          </w:p>
          <w:p w14:paraId="07828E63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drugs, n (%) 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69D234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34.0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55E9D2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 (41.2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9BEC20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 (47.3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6261B2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 (58.5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EEC58C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 (63.2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C1660D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822245" w14:paraId="4EF04C28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729F3A1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Using of statin drugs, n(%) 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F74141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34.0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332D34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27.1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FE105D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 (22.3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6AAE7C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 (20.3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58A4D6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(20.6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5C8444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4</w:t>
            </w:r>
          </w:p>
        </w:tc>
      </w:tr>
      <w:tr w:rsidR="00822245" w14:paraId="1528B2A6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3A677BD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SBP, mm H</w:t>
            </w:r>
            <w:r>
              <w:rPr>
                <w:rFonts w:ascii="Times New Roman Bold" w:hAnsi="Times New Roman Bold" w:cs="Times New Roman Bold" w:hint="eastAsia"/>
                <w:b/>
                <w:sz w:val="18"/>
                <w:lang w:eastAsia="zh-Hans"/>
              </w:rPr>
              <w:t>g</w:t>
            </w:r>
            <w:r>
              <w:rPr>
                <w:rFonts w:ascii="Times New Roman Bold" w:hAnsi="Times New Roman Bold" w:cs="Times New Roman Bold"/>
                <w:b/>
                <w:sz w:val="18"/>
                <w:lang w:eastAsia="zh-Hans"/>
              </w:rPr>
              <w:t xml:space="preserve">, </w:t>
            </w:r>
            <w:r>
              <w:rPr>
                <w:rFonts w:ascii="Times New Roman Bold" w:hAnsi="Times New Roman Bold" w:cs="Times New Roman Bold"/>
                <w:b/>
                <w:sz w:val="18"/>
              </w:rPr>
              <w:t>median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44C8C5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.0 (124.0–142.0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7B1AB9F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.0 (123.0–141.5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611B27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.5 (124.0–143.8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FF7CEC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4.0 (127.0–144.0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0C387F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.0 (127.3–147.8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84333D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9</w:t>
            </w:r>
          </w:p>
        </w:tc>
      </w:tr>
      <w:tr w:rsidR="00822245" w14:paraId="10BD37AD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55A413A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DBP, mm H</w:t>
            </w:r>
            <w:r>
              <w:rPr>
                <w:rFonts w:ascii="Times New Roman Bold" w:hAnsi="Times New Roman Bold" w:cs="Times New Roman Bold" w:hint="eastAsia"/>
                <w:b/>
                <w:sz w:val="18"/>
                <w:lang w:eastAsia="zh-Hans"/>
              </w:rPr>
              <w:t>g</w:t>
            </w:r>
            <w:r>
              <w:rPr>
                <w:rFonts w:ascii="Times New Roman Bold" w:hAnsi="Times New Roman Bold" w:cs="Times New Roman Bold"/>
                <w:b/>
                <w:sz w:val="18"/>
                <w:lang w:eastAsia="zh-Hans"/>
              </w:rPr>
              <w:t xml:space="preserve">, </w:t>
            </w:r>
            <w:r>
              <w:rPr>
                <w:rFonts w:ascii="Times New Roman Bold" w:hAnsi="Times New Roman Bold" w:cs="Times New Roman Bold"/>
                <w:b/>
                <w:sz w:val="18"/>
              </w:rPr>
              <w:t>median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2852D6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0 (74.0–87.0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A2ABDE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0 (73.5–85.0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4C319D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5 (72.3–85.8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BC300F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0 (73.0–84.0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308852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.0 (71.0–83.8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8E9145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9</w:t>
            </w:r>
          </w:p>
        </w:tc>
      </w:tr>
      <w:tr w:rsidR="00822245" w14:paraId="62534A11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60DAFEE" w14:textId="77777777" w:rsidR="00822245" w:rsidRPr="00D73468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  <w:lang w:val="it-IT"/>
              </w:rPr>
            </w:pPr>
            <w:proofErr w:type="spellStart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>Glucose</w:t>
            </w:r>
            <w:proofErr w:type="spellEnd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 xml:space="preserve">, </w:t>
            </w:r>
            <w:proofErr w:type="spellStart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>mmol</w:t>
            </w:r>
            <w:proofErr w:type="spellEnd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 xml:space="preserve">/L, </w:t>
            </w:r>
            <w:proofErr w:type="spellStart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>median</w:t>
            </w:r>
            <w:proofErr w:type="spellEnd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 xml:space="preserve">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6230D4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 (5.5–6.2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9C087F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 (5.5–6.1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A2D43F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 (5.6–6.3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595DCEF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 (5.6–6.3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149941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 (5.7–6.3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EC40DD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0</w:t>
            </w:r>
          </w:p>
        </w:tc>
      </w:tr>
      <w:tr w:rsidR="00822245" w14:paraId="23F3A25B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04D5607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HbA1c level, %, median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1EA1AF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 (4.8–5.9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D18659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 (4.7–5.6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BFD599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 (4.7–5.8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16307F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 (4.8–5.6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F35703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 (5.0–6.0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01EAD8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</w:tr>
      <w:tr w:rsidR="00822245" w14:paraId="7EF33B58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4A84B22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TC, mmol/L, median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7573B8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 (3.4–4.7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893A4A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 (3.1–4.4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31F6E4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 (3.2–4.7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7D5B58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 (3.1–4.4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CA2479F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 (3.1–4.4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8A28C7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5</w:t>
            </w:r>
          </w:p>
        </w:tc>
      </w:tr>
      <w:tr w:rsidR="00822245" w14:paraId="7DDFB208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4388CD0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TG, mmol/L, median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87EEC7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 (1.0–1.9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8436AF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 (0.9–1.9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D6AC99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 (0.9–1.6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4C3789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 (0.8–1.6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9F7476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 (0.9–1.7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E7AF39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23</w:t>
            </w:r>
          </w:p>
        </w:tc>
      </w:tr>
      <w:tr w:rsidR="00822245" w14:paraId="7570439F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9BDD685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HDL, mmol/L, median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2DB584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 (0.9–1.3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3D74D5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 (0.9–1.3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5BF453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 (0.9–1.3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5CE5E4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 (0.9–1.3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9040F8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 (0.9–1.2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BD4954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8</w:t>
            </w:r>
          </w:p>
        </w:tc>
      </w:tr>
      <w:tr w:rsidR="00822245" w14:paraId="0444661B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EDF21BF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LDL, mmol/</w:t>
            </w:r>
            <w:proofErr w:type="spellStart"/>
            <w:r>
              <w:rPr>
                <w:rFonts w:ascii="Times New Roman Bold" w:hAnsi="Times New Roman Bold" w:cs="Times New Roman Bold"/>
                <w:b/>
                <w:sz w:val="18"/>
              </w:rPr>
              <w:t>L,median</w:t>
            </w:r>
            <w:proofErr w:type="spellEnd"/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11E875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 (1.8–3.1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B39C35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 (1.5–2.8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207615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 (1.9–3.1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02EBE5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 (1.7–2.7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C49869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 (1.7–2.9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BBC5CE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3</w:t>
            </w:r>
          </w:p>
        </w:tc>
      </w:tr>
      <w:tr w:rsidR="00822245" w14:paraId="55D41A36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F0DD42D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CSVD markers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091AF4B" w14:textId="77777777" w:rsidR="00822245" w:rsidRDefault="0082224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FFEAE21" w14:textId="77777777" w:rsidR="00822245" w:rsidRDefault="0082224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86B18AD" w14:textId="77777777" w:rsidR="00822245" w:rsidRDefault="0082224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F9EAC3E" w14:textId="77777777" w:rsidR="00822245" w:rsidRDefault="0082224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542A90E" w14:textId="77777777" w:rsidR="00822245" w:rsidRDefault="0082224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95C5275" w14:textId="77777777" w:rsidR="00822245" w:rsidRDefault="00822245">
            <w:pPr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</w:tc>
      </w:tr>
      <w:tr w:rsidR="00822245" w14:paraId="05ED5B6F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4FE5CF0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Presence of severe WMH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D403C6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45B084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 (35.3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358536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 (70.5)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 xml:space="preserve">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E8422D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 (90.2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E3A0B3F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 (100.0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3CE21A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  <w:tr w:rsidR="00822245" w14:paraId="2E2AB50F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D97668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Presence of Lacunes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AA05FC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5863F3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 (29.4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A33DB2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 (49.1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26A32A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 (87.8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F268E0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 (100.0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522ABE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  <w:tr w:rsidR="00822245" w14:paraId="1E0DE52D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770D3FF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Presence of EPVS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E81A56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EB3D42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3.5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3DEFE1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 (60.7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CC67FF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 (89.4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628D94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 (100.0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823BCC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  <w:tr w:rsidR="00822245" w14:paraId="6DECA324" w14:textId="77777777">
        <w:trPr>
          <w:jc w:val="center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61DC2BF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Presence of CMBs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EC4D33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FE860F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 (31.8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0DCB81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 (19.6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E8F852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 (32.5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2F3FC7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 (100.0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52A2C2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</w:tbl>
    <w:p w14:paraId="2A3B874D" w14:textId="77777777" w:rsidR="00822245" w:rsidRDefault="00822245"/>
    <w:p w14:paraId="48C26C1D" w14:textId="77777777" w:rsidR="00822245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Abbreviations: SBP =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s</w:t>
      </w:r>
      <w:r>
        <w:rPr>
          <w:rFonts w:ascii="Times New Roman Regular" w:hAnsi="Times New Roman Regular" w:cs="Times New Roman Regular" w:hint="eastAsia"/>
          <w:sz w:val="24"/>
        </w:rPr>
        <w:t xml:space="preserve">ystolic </w:t>
      </w:r>
      <w:r>
        <w:rPr>
          <w:rFonts w:ascii="Times New Roman Regular" w:hAnsi="Times New Roman Regular" w:cs="Times New Roman Regular"/>
          <w:sz w:val="24"/>
        </w:rPr>
        <w:t xml:space="preserve">blood </w:t>
      </w:r>
      <w:r>
        <w:rPr>
          <w:rFonts w:ascii="Times New Roman Regular" w:hAnsi="Times New Roman Regular" w:cs="Times New Roman Regular" w:hint="eastAsia"/>
          <w:sz w:val="24"/>
        </w:rPr>
        <w:t>pressure</w:t>
      </w:r>
      <w:r>
        <w:rPr>
          <w:rFonts w:ascii="Times New Roman Regular" w:hAnsi="Times New Roman Regular" w:cs="Times New Roman Regular"/>
          <w:sz w:val="24"/>
        </w:rPr>
        <w:t>; DBP = diastolic blood pressure; TC = total cholesterol; TG = triglyceride; HDL = high-density lipoprotein; LDL = low-density lipoprotein; HAb1c = hemoglobin A1c; WMH = white matter hyperintensity; EPVS = enlarged perivascular spaces; CMBs = cerebral microbleeds.</w:t>
      </w:r>
    </w:p>
    <w:p w14:paraId="65BA77E3" w14:textId="77777777" w:rsidR="00822245" w:rsidRDefault="00822245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</w:p>
    <w:p w14:paraId="3D963A1F" w14:textId="77777777" w:rsidR="00822245" w:rsidRDefault="00822245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</w:p>
    <w:p w14:paraId="47409E5D" w14:textId="77777777" w:rsidR="00822245" w:rsidRDefault="00822245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</w:p>
    <w:p w14:paraId="15082D3B" w14:textId="77777777" w:rsidR="00822245" w:rsidRDefault="00822245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</w:p>
    <w:p w14:paraId="71EBEA60" w14:textId="77777777" w:rsidR="00822245" w:rsidRDefault="00000000">
      <w:pPr>
        <w:widowControl/>
        <w:jc w:val="center"/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eastAsia="HelveticaNeue-Condensed" w:hAnsi="Times New Roman Bold" w:cs="Times New Roman Bold"/>
          <w:b/>
          <w:bCs/>
          <w:color w:val="231F20"/>
          <w:kern w:val="0"/>
          <w:sz w:val="24"/>
          <w:lang w:bidi="ar"/>
        </w:rPr>
        <w:lastRenderedPageBreak/>
        <w:t xml:space="preserve">Table S3 </w:t>
      </w:r>
      <w:r>
        <w:rPr>
          <w:rFonts w:ascii="Times New Roman Bold" w:eastAsia="Times-Roman" w:hAnsi="Times New Roman Bold" w:cs="Times New Roman Bold"/>
          <w:b/>
          <w:bCs/>
          <w:color w:val="000000"/>
          <w:kern w:val="0"/>
          <w:sz w:val="24"/>
          <w:lang w:bidi="ar"/>
        </w:rPr>
        <w:t xml:space="preserve">Characteristics of the diabetic individuals according to total burden of CSVD </w:t>
      </w:r>
    </w:p>
    <w:p w14:paraId="028B5619" w14:textId="77777777" w:rsidR="00822245" w:rsidRDefault="00822245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</w:p>
    <w:tbl>
      <w:tblPr>
        <w:tblStyle w:val="TableGrid"/>
        <w:tblW w:w="125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24"/>
        <w:gridCol w:w="1731"/>
        <w:gridCol w:w="1731"/>
        <w:gridCol w:w="1731"/>
        <w:gridCol w:w="1732"/>
        <w:gridCol w:w="1732"/>
        <w:gridCol w:w="983"/>
      </w:tblGrid>
      <w:tr w:rsidR="00822245" w14:paraId="2FF25CC6" w14:textId="77777777">
        <w:trPr>
          <w:trHeight w:hRule="exact" w:val="680"/>
          <w:jc w:val="center"/>
        </w:trPr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729BE1" w14:textId="77777777" w:rsidR="00822245" w:rsidRDefault="00822245">
            <w:pPr>
              <w:widowControl/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D2D351" w14:textId="77777777" w:rsidR="00822245" w:rsidRDefault="00000000">
            <w:pPr>
              <w:widowControl/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CSVD 0</w:t>
            </w:r>
          </w:p>
          <w:p w14:paraId="6401AD54" w14:textId="77777777" w:rsidR="00822245" w:rsidRDefault="00000000">
            <w:pPr>
              <w:widowControl/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n = 11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6366BA" w14:textId="77777777" w:rsidR="00822245" w:rsidRDefault="00000000">
            <w:pPr>
              <w:widowControl/>
              <w:rPr>
                <w:rFonts w:ascii="Times New Roman Bold" w:hAnsi="Times New Roman Bold" w:cs="Times New Roman Bold"/>
                <w:b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</w:rPr>
              <w:t xml:space="preserve">CSVD 1 </w:t>
            </w:r>
          </w:p>
          <w:p w14:paraId="1368C70A" w14:textId="77777777" w:rsidR="00822245" w:rsidRDefault="00000000">
            <w:pPr>
              <w:widowControl/>
              <w:rPr>
                <w:rFonts w:ascii="Times New Roman Bold" w:hAnsi="Times New Roman Bold" w:cs="Times New Roman Bold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n = 18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A87977" w14:textId="77777777" w:rsidR="00822245" w:rsidRDefault="00000000">
            <w:pPr>
              <w:rPr>
                <w:rFonts w:ascii="Times New Roman Bold" w:eastAsia="Century-Bold" w:hAnsi="Times New Roman Bold" w:cs="Times New Roman Bold"/>
                <w:b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Bold" w:eastAsia="Century-Bold" w:hAnsi="Times New Roman Bold" w:cs="Times New Roman Bold"/>
                <w:b/>
                <w:color w:val="231F20"/>
                <w:kern w:val="0"/>
                <w:sz w:val="18"/>
                <w:szCs w:val="18"/>
                <w:lang w:bidi="ar"/>
              </w:rPr>
              <w:t>CSVD 2</w:t>
            </w:r>
          </w:p>
          <w:p w14:paraId="1B4891DD" w14:textId="77777777" w:rsidR="00822245" w:rsidRDefault="00000000">
            <w:pP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n =28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1097A3" w14:textId="77777777" w:rsidR="00822245" w:rsidRDefault="00000000">
            <w:pPr>
              <w:rPr>
                <w:rFonts w:ascii="Times New Roman Bold" w:eastAsia="Century-Bold" w:hAnsi="Times New Roman Bold" w:cs="Times New Roman Bold"/>
                <w:b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Bold" w:eastAsia="Century-Bold" w:hAnsi="Times New Roman Bold" w:cs="Times New Roman Bold"/>
                <w:b/>
                <w:color w:val="231F20"/>
                <w:kern w:val="0"/>
                <w:sz w:val="18"/>
                <w:szCs w:val="18"/>
                <w:lang w:bidi="ar"/>
              </w:rPr>
              <w:t>CSVD 3</w:t>
            </w:r>
          </w:p>
          <w:p w14:paraId="79962593" w14:textId="77777777" w:rsidR="00822245" w:rsidRDefault="00000000">
            <w:pPr>
              <w:rPr>
                <w:rFonts w:ascii="Times New Roman Bold" w:eastAsia="Century-Bold" w:hAnsi="Times New Roman Bold" w:cs="Times New Roman Bold"/>
                <w:b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n =42</w:t>
            </w:r>
          </w:p>
          <w:p w14:paraId="102C5EAF" w14:textId="77777777" w:rsidR="00822245" w:rsidRDefault="00822245">
            <w:pPr>
              <w:rPr>
                <w:rFonts w:ascii="Times New Roman Bold" w:eastAsiaTheme="minorEastAsia" w:hAnsi="Times New Roman Bold" w:cs="Times New Roman Bold"/>
                <w:b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3910CE" w14:textId="77777777" w:rsidR="00822245" w:rsidRDefault="00000000">
            <w:pPr>
              <w:rPr>
                <w:rFonts w:ascii="Times New Roman Bold" w:eastAsiaTheme="minorEastAsia" w:hAnsi="Times New Roman Bold" w:cs="Times New Roman Bold"/>
                <w:b/>
                <w:sz w:val="18"/>
                <w:szCs w:val="18"/>
              </w:rPr>
            </w:pPr>
            <w:r>
              <w:rPr>
                <w:rFonts w:ascii="Times New Roman Bold" w:eastAsiaTheme="minorEastAsia" w:hAnsi="Times New Roman Bold" w:cs="Times New Roman Bold"/>
                <w:b/>
                <w:sz w:val="18"/>
                <w:szCs w:val="18"/>
              </w:rPr>
              <w:t>CSVD 4</w:t>
            </w:r>
          </w:p>
          <w:p w14:paraId="55466F46" w14:textId="77777777" w:rsidR="00822245" w:rsidRDefault="00000000">
            <w:pPr>
              <w:rPr>
                <w:rFonts w:ascii="Times New Roman Bold" w:eastAsiaTheme="minorEastAsia" w:hAnsi="Times New Roman Bold" w:cs="Times New Roman Bold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</w:rPr>
              <w:t>n = 2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27B25D" w14:textId="77777777" w:rsidR="00822245" w:rsidRDefault="00000000">
            <w:pPr>
              <w:rPr>
                <w:rFonts w:ascii="Times New Roman Bold" w:eastAsiaTheme="minorEastAsia" w:hAnsi="Times New Roman Bold" w:cs="Times New Roman Bold"/>
                <w:b/>
                <w:sz w:val="18"/>
                <w:szCs w:val="18"/>
              </w:rPr>
            </w:pPr>
            <w:r>
              <w:rPr>
                <w:rFonts w:ascii="Times New Roman Bold" w:eastAsiaTheme="minorEastAsia" w:hAnsi="Times New Roman Bold" w:cs="Times New Roman Bold"/>
                <w:b/>
                <w:iCs/>
                <w:sz w:val="18"/>
                <w:szCs w:val="18"/>
              </w:rPr>
              <w:t>P-value</w:t>
            </w:r>
          </w:p>
        </w:tc>
      </w:tr>
      <w:tr w:rsidR="00822245" w14:paraId="39A78B15" w14:textId="77777777">
        <w:trPr>
          <w:jc w:val="center"/>
        </w:trPr>
        <w:tc>
          <w:tcPr>
            <w:tcW w:w="292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7FDDDA3D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Age, years, median (IQR)</w:t>
            </w:r>
          </w:p>
        </w:tc>
        <w:tc>
          <w:tcPr>
            <w:tcW w:w="173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7D0A4CD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.0 (51.0–56.0)</w:t>
            </w:r>
          </w:p>
        </w:tc>
        <w:tc>
          <w:tcPr>
            <w:tcW w:w="173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0F32EFE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.5 (56.0–65.0)</w:t>
            </w:r>
          </w:p>
        </w:tc>
        <w:tc>
          <w:tcPr>
            <w:tcW w:w="173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30297CD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.0 (53.3–66.0)</w:t>
            </w:r>
          </w:p>
        </w:tc>
        <w:tc>
          <w:tcPr>
            <w:tcW w:w="173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42A7A98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.0 (62.8–73.0)</w:t>
            </w:r>
          </w:p>
        </w:tc>
        <w:tc>
          <w:tcPr>
            <w:tcW w:w="173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351FCDA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.0 (70.0–78.0)</w:t>
            </w:r>
          </w:p>
        </w:tc>
        <w:tc>
          <w:tcPr>
            <w:tcW w:w="98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20215430" w14:textId="77777777" w:rsidR="00822245" w:rsidRDefault="00000000">
            <w:pPr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  <w:tr w:rsidR="00822245" w14:paraId="74B39DD2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B8F6FB4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Male sex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8BD4CB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63.6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135F4B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61.1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DF99BF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64.3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BE064B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 (47.6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85679F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(60.9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AE52B1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1</w:t>
            </w:r>
          </w:p>
        </w:tc>
      </w:tr>
      <w:tr w:rsidR="00822245" w14:paraId="4FE6F8B5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9BA7A9A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Smoking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1FE1C6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36.4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C9510B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50.0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DAFCA7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(50.0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BF6629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(40.5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62FFE6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(60.9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A3FE2A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4</w:t>
            </w:r>
          </w:p>
        </w:tc>
      </w:tr>
      <w:tr w:rsidR="00822245" w14:paraId="54D521D5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AE02200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Alcohol use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385499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27.4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B642B5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44.4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CDFCFD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 (46.4</w:t>
            </w: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1357B7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26.2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BCF6B8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30.4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F5C592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2</w:t>
            </w:r>
          </w:p>
        </w:tc>
      </w:tr>
      <w:tr w:rsidR="00822245" w14:paraId="4589384E" w14:textId="77777777">
        <w:trPr>
          <w:trHeight w:val="484"/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F7FBB1A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Hypertension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2399C4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63.6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72E173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 (72.2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E3E036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 (78.6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C167A5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 (90.5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5610EB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100.0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77F310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19</w:t>
            </w:r>
          </w:p>
        </w:tc>
      </w:tr>
      <w:tr w:rsidR="00822245" w14:paraId="0F30B269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C41E2DA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Hyperlipidemia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6A888D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63.6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A97143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38.9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0EFA04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25.0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3E5A2C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(40.5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BA1BED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 (52.2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722700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4</w:t>
            </w:r>
          </w:p>
        </w:tc>
      </w:tr>
      <w:tr w:rsidR="00822245" w14:paraId="5F283DCB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A390EE7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Using of antihypertensive </w:t>
            </w:r>
          </w:p>
          <w:p w14:paraId="59FDACED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drugs, n (%) 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3DFE75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54.5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FBB26B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 (55.6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9C8E4D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 (42.9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AFEF18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 (61.9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184AC8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 (65.2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9DB5A6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0</w:t>
            </w:r>
          </w:p>
        </w:tc>
      </w:tr>
      <w:tr w:rsidR="00822245" w14:paraId="5C617546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5D771CF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Using of statin drugs, n(%) 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535DC9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54.5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E5CE7F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33.3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D3B0D4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21.4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781E0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 (28.6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424BAD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39.1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020FB9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0</w:t>
            </w:r>
          </w:p>
        </w:tc>
      </w:tr>
      <w:tr w:rsidR="00822245" w14:paraId="34D89612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1DCE3F6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SBP, mm H</w:t>
            </w:r>
            <w:r>
              <w:rPr>
                <w:rFonts w:ascii="Times New Roman Bold" w:hAnsi="Times New Roman Bold" w:cs="Times New Roman Bold" w:hint="eastAsia"/>
                <w:b/>
                <w:sz w:val="18"/>
                <w:lang w:eastAsia="zh-Hans"/>
              </w:rPr>
              <w:t>g</w:t>
            </w:r>
            <w:r>
              <w:rPr>
                <w:rFonts w:ascii="Times New Roman Bold" w:hAnsi="Times New Roman Bold" w:cs="Times New Roman Bold"/>
                <w:b/>
                <w:sz w:val="18"/>
                <w:lang w:eastAsia="zh-Hans"/>
              </w:rPr>
              <w:t xml:space="preserve">, </w:t>
            </w:r>
            <w:r>
              <w:rPr>
                <w:rFonts w:ascii="Times New Roman Bold" w:hAnsi="Times New Roman Bold" w:cs="Times New Roman Bold"/>
                <w:b/>
                <w:sz w:val="18"/>
              </w:rPr>
              <w:t>median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2220C9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.0 (123.0–149.0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F48D2F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3.5 (129.3–142.0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7D33C9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.5. (125.8–156.5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DC7DF9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9.0 (129.0–146.3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7D99E4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1.0 (131.0–152.0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29A4F1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8</w:t>
            </w:r>
          </w:p>
        </w:tc>
      </w:tr>
      <w:tr w:rsidR="00822245" w14:paraId="5886AF61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4020847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DBP, mm H</w:t>
            </w:r>
            <w:r>
              <w:rPr>
                <w:rFonts w:ascii="Times New Roman Bold" w:hAnsi="Times New Roman Bold" w:cs="Times New Roman Bold" w:hint="eastAsia"/>
                <w:b/>
                <w:sz w:val="18"/>
                <w:lang w:eastAsia="zh-Hans"/>
              </w:rPr>
              <w:t>g</w:t>
            </w:r>
            <w:r>
              <w:rPr>
                <w:rFonts w:ascii="Times New Roman Bold" w:hAnsi="Times New Roman Bold" w:cs="Times New Roman Bold"/>
                <w:b/>
                <w:sz w:val="18"/>
                <w:lang w:eastAsia="zh-Hans"/>
              </w:rPr>
              <w:t xml:space="preserve">, </w:t>
            </w:r>
            <w:r>
              <w:rPr>
                <w:rFonts w:ascii="Times New Roman Bold" w:hAnsi="Times New Roman Bold" w:cs="Times New Roman Bold"/>
                <w:b/>
                <w:sz w:val="18"/>
              </w:rPr>
              <w:t>median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D04808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0 (78.0–94.0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0C3BB4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0 (72.0–82.0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FF3318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5 (72.5–87.5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FC1145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0 (73.0–84.0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D36277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.0 (70.0–82.0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194121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5</w:t>
            </w:r>
          </w:p>
        </w:tc>
      </w:tr>
      <w:tr w:rsidR="00822245" w14:paraId="640A5B84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20310E7" w14:textId="77777777" w:rsidR="00822245" w:rsidRPr="00D73468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  <w:lang w:val="it-IT"/>
              </w:rPr>
            </w:pPr>
            <w:proofErr w:type="spellStart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>Glucose</w:t>
            </w:r>
            <w:proofErr w:type="spellEnd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 xml:space="preserve">, </w:t>
            </w:r>
            <w:proofErr w:type="spellStart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>mmol</w:t>
            </w:r>
            <w:proofErr w:type="spellEnd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 xml:space="preserve">/L, </w:t>
            </w:r>
            <w:proofErr w:type="spellStart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>median</w:t>
            </w:r>
            <w:proofErr w:type="spellEnd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 xml:space="preserve">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AAC40A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2 (6.8–7.4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D389B7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8 (6.4–7.9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FAFD29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9 (6.5–8.3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72E6F2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6 (6.3–7.3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B6A060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 (6.1–8.4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D76077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4</w:t>
            </w:r>
          </w:p>
        </w:tc>
      </w:tr>
      <w:tr w:rsidR="00822245" w14:paraId="47D4F66A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C65C2C6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HbA1c level, %, median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6EE0E6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 (5.7–7.7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5AA812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 (5.1–7.5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92A37F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 (5.3–9.4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3B20DC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 (5.2–6.9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0C70EE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8 (5.3–9.5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F930FE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6</w:t>
            </w:r>
          </w:p>
        </w:tc>
      </w:tr>
      <w:tr w:rsidR="00822245" w14:paraId="73DD378E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FFE2C07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TC, mmol/L, median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4EBFB7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 (3.2–4.7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C1B8FF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 (2.6–3.8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86E373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 (2.7–4.5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7482B7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 (2.9–4.2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6B7635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(3.4–5.0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46A0F6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0</w:t>
            </w:r>
          </w:p>
        </w:tc>
      </w:tr>
      <w:tr w:rsidR="00822245" w14:paraId="44B2DE22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8A946B0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TG, mmol/L, median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1098A6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 (1.4–2.3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60F81A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 (1.0–1.8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BEE0DF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 (1.1–1.6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69B2B0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 (0.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–1.8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9CD908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 (0.9–1.9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E2DF8E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3</w:t>
            </w:r>
          </w:p>
        </w:tc>
      </w:tr>
      <w:tr w:rsidR="00822245" w14:paraId="1AB77AF6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D008FF3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HDL, mmol/L, median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99F2FB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 (0.8–1.2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AF5B86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 (0.8–1.2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FAF064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 (0.9–1.1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88FBB1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 (0.9–1.2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D0A16A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 (0.9–1.2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714240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6</w:t>
            </w:r>
          </w:p>
        </w:tc>
      </w:tr>
      <w:tr w:rsidR="00822245" w14:paraId="57274921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BF4F55B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LDL, mmol/</w:t>
            </w:r>
            <w:proofErr w:type="spellStart"/>
            <w:r>
              <w:rPr>
                <w:rFonts w:ascii="Times New Roman Bold" w:hAnsi="Times New Roman Bold" w:cs="Times New Roman Bold"/>
                <w:b/>
                <w:sz w:val="18"/>
              </w:rPr>
              <w:t>L,median</w:t>
            </w:r>
            <w:proofErr w:type="spellEnd"/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 (IQR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F754A3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 (1.7–2.9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1AC4B7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 (1.3–2.3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9D7CBE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 (1.4–2.8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6B6352F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 (1.4–2.7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72324D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 (1.8–3.3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A4A157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6</w:t>
            </w:r>
          </w:p>
        </w:tc>
      </w:tr>
      <w:tr w:rsidR="00822245" w14:paraId="47B8EB82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92D6656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CSVD markers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BBA191" w14:textId="77777777" w:rsidR="00822245" w:rsidRDefault="0082224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2323DF3" w14:textId="77777777" w:rsidR="00822245" w:rsidRDefault="0082224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C7F59EE" w14:textId="77777777" w:rsidR="00822245" w:rsidRDefault="0082224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CAA0AAE" w14:textId="77777777" w:rsidR="00822245" w:rsidRDefault="0082224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2687B91" w14:textId="77777777" w:rsidR="00822245" w:rsidRDefault="0082224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D595905" w14:textId="77777777" w:rsidR="00822245" w:rsidRDefault="00822245">
            <w:pPr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</w:tc>
      </w:tr>
      <w:tr w:rsidR="00822245" w14:paraId="7122974F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C2FBA23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Presence of severe WMH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E04975F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12FFC5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22.2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8F1688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 (67.9)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 xml:space="preserve">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0430C3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 (76.2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73823F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100.0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FC7DAD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  <w:tr w:rsidR="00822245" w14:paraId="75C401BA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713968D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Presence of Lacunes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5838BF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29C8BE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27.8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AAFA6E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(50.0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FA20C0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 (88.1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6B395BF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100.0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284A53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  <w:tr w:rsidR="00822245" w14:paraId="723E513F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B834456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Presence of EPVS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5E19C8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B3F395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44.4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3889FE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 (75.0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B6AD87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 (90.5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CFE9FE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100.0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F49188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  <w:tr w:rsidR="00822245" w14:paraId="637ADEE0" w14:textId="77777777">
        <w:trPr>
          <w:jc w:val="center"/>
        </w:trPr>
        <w:tc>
          <w:tcPr>
            <w:tcW w:w="292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BBFE129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Presence of CMBs, n (%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B2DC4B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5E0DD7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5.6)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E9C628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2 (7.1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07C1E5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 (45.2)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4A4FF3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100.0)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8E0CF3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</w:tbl>
    <w:p w14:paraId="7BC52C7C" w14:textId="77777777" w:rsidR="00822245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Abbreviations: SBP =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s</w:t>
      </w:r>
      <w:r>
        <w:rPr>
          <w:rFonts w:ascii="Times New Roman Regular" w:hAnsi="Times New Roman Regular" w:cs="Times New Roman Regular" w:hint="eastAsia"/>
          <w:sz w:val="24"/>
        </w:rPr>
        <w:t xml:space="preserve">ystolic </w:t>
      </w:r>
      <w:r>
        <w:rPr>
          <w:rFonts w:ascii="Times New Roman Regular" w:hAnsi="Times New Roman Regular" w:cs="Times New Roman Regular"/>
          <w:sz w:val="24"/>
        </w:rPr>
        <w:t xml:space="preserve">blood </w:t>
      </w:r>
      <w:r>
        <w:rPr>
          <w:rFonts w:ascii="Times New Roman Regular" w:hAnsi="Times New Roman Regular" w:cs="Times New Roman Regular" w:hint="eastAsia"/>
          <w:sz w:val="24"/>
        </w:rPr>
        <w:t>pressure</w:t>
      </w:r>
      <w:r>
        <w:rPr>
          <w:rFonts w:ascii="Times New Roman Regular" w:hAnsi="Times New Roman Regular" w:cs="Times New Roman Regular"/>
          <w:sz w:val="24"/>
        </w:rPr>
        <w:t>; DBP = diastolic blood pressure; TC = total cholesterol; TG = triglyceride; HDL = high-density lipoprotein; LDL = low-density lipoprotein; HAb1c = hemoglobin A1c; WMH = white matter hyperintensity; EPVS = enlarged perivascular spaces; CMBs = cerebral microbleeds.</w:t>
      </w:r>
    </w:p>
    <w:p w14:paraId="56488D94" w14:textId="77777777" w:rsidR="00822245" w:rsidRDefault="00822245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</w:p>
    <w:p w14:paraId="386C3C69" w14:textId="77777777" w:rsidR="00822245" w:rsidRDefault="00822245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</w:p>
    <w:p w14:paraId="2B565339" w14:textId="77777777" w:rsidR="00822245" w:rsidRDefault="00822245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</w:p>
    <w:p w14:paraId="29C38BB3" w14:textId="77777777" w:rsidR="00822245" w:rsidRDefault="00822245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</w:p>
    <w:p w14:paraId="4DD30B46" w14:textId="77777777" w:rsidR="00822245" w:rsidRDefault="00822245">
      <w:pPr>
        <w:widowControl/>
        <w:jc w:val="center"/>
        <w:rPr>
          <w:rFonts w:ascii="Times New Roman Bold" w:eastAsia="HelveticaNeue-Condensed" w:hAnsi="Times New Roman Bold" w:cs="Times New Roman Bold"/>
          <w:b/>
          <w:bCs/>
          <w:color w:val="231F20"/>
          <w:kern w:val="0"/>
          <w:sz w:val="24"/>
          <w:lang w:bidi="ar"/>
        </w:rPr>
      </w:pPr>
    </w:p>
    <w:p w14:paraId="34644D94" w14:textId="77777777" w:rsidR="00822245" w:rsidRDefault="00822245">
      <w:pPr>
        <w:widowControl/>
        <w:jc w:val="center"/>
        <w:rPr>
          <w:rFonts w:ascii="Times New Roman Bold" w:eastAsia="HelveticaNeue-Condensed" w:hAnsi="Times New Roman Bold" w:cs="Times New Roman Bold"/>
          <w:b/>
          <w:bCs/>
          <w:color w:val="231F20"/>
          <w:kern w:val="0"/>
          <w:sz w:val="24"/>
          <w:lang w:bidi="ar"/>
        </w:rPr>
      </w:pPr>
    </w:p>
    <w:p w14:paraId="5021FACD" w14:textId="77777777" w:rsidR="00822245" w:rsidRDefault="00000000">
      <w:pPr>
        <w:widowControl/>
        <w:jc w:val="center"/>
        <w:rPr>
          <w:rFonts w:ascii="Times New Roman Bold" w:eastAsia="Times-Roman" w:hAnsi="Times New Roman Bold" w:cs="Times New Roman Bold"/>
          <w:b/>
          <w:bCs/>
          <w:color w:val="000000"/>
          <w:kern w:val="0"/>
          <w:sz w:val="24"/>
          <w:lang w:bidi="ar"/>
        </w:rPr>
      </w:pPr>
      <w:r>
        <w:rPr>
          <w:rFonts w:ascii="Times New Roman Bold" w:eastAsia="HelveticaNeue-Condensed" w:hAnsi="Times New Roman Bold" w:cs="Times New Roman Bold"/>
          <w:b/>
          <w:bCs/>
          <w:color w:val="231F20"/>
          <w:kern w:val="0"/>
          <w:sz w:val="24"/>
          <w:lang w:bidi="ar"/>
        </w:rPr>
        <w:lastRenderedPageBreak/>
        <w:t xml:space="preserve">Table S4 </w:t>
      </w:r>
      <w:r>
        <w:rPr>
          <w:rFonts w:ascii="Times New Roman Bold" w:eastAsia="Times-Roman" w:hAnsi="Times New Roman Bold" w:cs="Times New Roman Bold"/>
          <w:b/>
          <w:bCs/>
          <w:color w:val="000000"/>
          <w:kern w:val="0"/>
          <w:sz w:val="24"/>
          <w:lang w:bidi="ar"/>
        </w:rPr>
        <w:t xml:space="preserve">Characteristics of the nondiabetic individuals according to total burden of CSVD </w:t>
      </w:r>
    </w:p>
    <w:p w14:paraId="429F76BF" w14:textId="77777777" w:rsidR="00822245" w:rsidRDefault="00822245">
      <w:pPr>
        <w:widowControl/>
        <w:jc w:val="center"/>
        <w:rPr>
          <w:rFonts w:ascii="Times New Roman Bold" w:eastAsia="Times-Roman" w:hAnsi="Times New Roman Bold" w:cs="Times New Roman Bold"/>
          <w:b/>
          <w:bCs/>
          <w:color w:val="000000"/>
          <w:kern w:val="0"/>
          <w:sz w:val="24"/>
          <w:lang w:bidi="ar"/>
        </w:rPr>
      </w:pPr>
    </w:p>
    <w:tbl>
      <w:tblPr>
        <w:tblStyle w:val="TableGrid"/>
        <w:tblW w:w="122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717"/>
        <w:gridCol w:w="1708"/>
        <w:gridCol w:w="1708"/>
        <w:gridCol w:w="1708"/>
        <w:gridCol w:w="1708"/>
        <w:gridCol w:w="1709"/>
        <w:gridCol w:w="1000"/>
      </w:tblGrid>
      <w:tr w:rsidR="00822245" w14:paraId="0C555135" w14:textId="77777777">
        <w:trPr>
          <w:trHeight w:hRule="exact" w:val="680"/>
          <w:jc w:val="center"/>
        </w:trPr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9B42EB" w14:textId="77777777" w:rsidR="00822245" w:rsidRDefault="00822245">
            <w:pPr>
              <w:widowControl/>
              <w:rPr>
                <w:rFonts w:ascii="Times New Roman" w:eastAsia="HelveticaNeue-Condensed" w:hAnsi="Times New Roman"/>
                <w:color w:val="231F20"/>
                <w:kern w:val="0"/>
                <w:sz w:val="16"/>
                <w:szCs w:val="16"/>
                <w:lang w:bidi="ar"/>
              </w:rPr>
            </w:pPr>
          </w:p>
          <w:p w14:paraId="316320CA" w14:textId="77777777" w:rsidR="00822245" w:rsidRDefault="00822245">
            <w:pPr>
              <w:widowControl/>
              <w:rPr>
                <w:rFonts w:ascii="Times New Roman" w:eastAsia="HelveticaNeue-Condensed" w:hAnsi="Times New Roman"/>
                <w:color w:val="231F2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EDC31E" w14:textId="77777777" w:rsidR="00822245" w:rsidRDefault="00000000">
            <w:pPr>
              <w:widowControl/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CSVD 0</w:t>
            </w:r>
          </w:p>
          <w:p w14:paraId="366338A8" w14:textId="77777777" w:rsidR="00822245" w:rsidRDefault="00000000">
            <w:pPr>
              <w:widowControl/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n = 36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8147F2" w14:textId="77777777" w:rsidR="00822245" w:rsidRDefault="00000000">
            <w:pPr>
              <w:widowControl/>
              <w:rPr>
                <w:rFonts w:ascii="Times New Roman Bold" w:hAnsi="Times New Roman Bold" w:cs="Times New Roman Bold"/>
                <w:b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</w:rPr>
              <w:t xml:space="preserve">CSVD 1 </w:t>
            </w:r>
          </w:p>
          <w:p w14:paraId="55B1CA42" w14:textId="77777777" w:rsidR="00822245" w:rsidRDefault="00000000">
            <w:pPr>
              <w:widowControl/>
              <w:rPr>
                <w:rFonts w:ascii="Times New Roman Bold" w:hAnsi="Times New Roman Bold" w:cs="Times New Roman Bold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n = 67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A91A6C" w14:textId="77777777" w:rsidR="00822245" w:rsidRDefault="00000000">
            <w:pPr>
              <w:rPr>
                <w:rFonts w:ascii="Times New Roman Bold" w:eastAsia="Century-Bold" w:hAnsi="Times New Roman Bold" w:cs="Times New Roman Bold"/>
                <w:b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Bold" w:eastAsia="Century-Bold" w:hAnsi="Times New Roman Bold" w:cs="Times New Roman Bold"/>
                <w:b/>
                <w:color w:val="231F20"/>
                <w:kern w:val="0"/>
                <w:sz w:val="18"/>
                <w:szCs w:val="18"/>
                <w:lang w:bidi="ar"/>
              </w:rPr>
              <w:t>CSVD 2</w:t>
            </w:r>
          </w:p>
          <w:p w14:paraId="12676FEA" w14:textId="77777777" w:rsidR="00822245" w:rsidRDefault="00000000">
            <w:pP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n =84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3D0CD8" w14:textId="77777777" w:rsidR="00822245" w:rsidRDefault="00000000">
            <w:pPr>
              <w:rPr>
                <w:rFonts w:ascii="Times New Roman Bold" w:eastAsia="Century-Bold" w:hAnsi="Times New Roman Bold" w:cs="Times New Roman Bold"/>
                <w:b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Bold" w:eastAsia="Century-Bold" w:hAnsi="Times New Roman Bold" w:cs="Times New Roman Bold"/>
                <w:b/>
                <w:color w:val="231F20"/>
                <w:kern w:val="0"/>
                <w:sz w:val="18"/>
                <w:szCs w:val="18"/>
                <w:lang w:bidi="ar"/>
              </w:rPr>
              <w:t>CSVD 3</w:t>
            </w:r>
          </w:p>
          <w:p w14:paraId="32229416" w14:textId="77777777" w:rsidR="00822245" w:rsidRDefault="00000000">
            <w:pPr>
              <w:rPr>
                <w:rFonts w:ascii="Times New Roman Bold" w:eastAsia="Century-Bold" w:hAnsi="Times New Roman Bold" w:cs="Times New Roman Bold"/>
                <w:b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n =81</w:t>
            </w:r>
          </w:p>
          <w:p w14:paraId="7397CCC2" w14:textId="77777777" w:rsidR="00822245" w:rsidRDefault="00822245">
            <w:pPr>
              <w:rPr>
                <w:rFonts w:ascii="Times New Roman Bold" w:eastAsiaTheme="minorEastAsia" w:hAnsi="Times New Roman Bold" w:cs="Times New Roman Bold"/>
                <w:b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97143B" w14:textId="77777777" w:rsidR="00822245" w:rsidRDefault="00000000">
            <w:pPr>
              <w:rPr>
                <w:rFonts w:ascii="Times New Roman Bold" w:eastAsiaTheme="minorEastAsia" w:hAnsi="Times New Roman Bold" w:cs="Times New Roman Bold"/>
                <w:b/>
                <w:sz w:val="18"/>
                <w:szCs w:val="18"/>
              </w:rPr>
            </w:pPr>
            <w:r>
              <w:rPr>
                <w:rFonts w:ascii="Times New Roman Bold" w:eastAsiaTheme="minorEastAsia" w:hAnsi="Times New Roman Bold" w:cs="Times New Roman Bold"/>
                <w:b/>
                <w:sz w:val="18"/>
                <w:szCs w:val="18"/>
              </w:rPr>
              <w:t>CSVD 4</w:t>
            </w:r>
          </w:p>
          <w:p w14:paraId="3BEFE8AF" w14:textId="77777777" w:rsidR="00822245" w:rsidRDefault="00000000">
            <w:pPr>
              <w:rPr>
                <w:rFonts w:ascii="Times New Roman Bold" w:eastAsiaTheme="minorEastAsia" w:hAnsi="Times New Roman Bold" w:cs="Times New Roman Bold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</w:rPr>
              <w:t>n = 4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BE65D3" w14:textId="77777777" w:rsidR="00822245" w:rsidRDefault="00000000">
            <w:pPr>
              <w:rPr>
                <w:rFonts w:ascii="Times New Roman Bold" w:eastAsiaTheme="minorEastAsia" w:hAnsi="Times New Roman Bold" w:cs="Times New Roman Bold"/>
                <w:b/>
                <w:sz w:val="18"/>
                <w:szCs w:val="18"/>
              </w:rPr>
            </w:pPr>
            <w:r>
              <w:rPr>
                <w:rFonts w:ascii="Times New Roman Bold" w:eastAsiaTheme="minorEastAsia" w:hAnsi="Times New Roman Bold" w:cs="Times New Roman Bold"/>
                <w:b/>
                <w:iCs/>
                <w:sz w:val="18"/>
                <w:szCs w:val="18"/>
              </w:rPr>
              <w:t>P-value</w:t>
            </w:r>
          </w:p>
        </w:tc>
      </w:tr>
      <w:tr w:rsidR="00822245" w14:paraId="69AF849A" w14:textId="77777777">
        <w:trPr>
          <w:jc w:val="center"/>
        </w:trPr>
        <w:tc>
          <w:tcPr>
            <w:tcW w:w="271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401913FA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Age, years, median (IQR)</w:t>
            </w:r>
          </w:p>
        </w:tc>
        <w:tc>
          <w:tcPr>
            <w:tcW w:w="170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1D2040B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0 (50.0–55.0)</w:t>
            </w:r>
          </w:p>
        </w:tc>
        <w:tc>
          <w:tcPr>
            <w:tcW w:w="170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795FF06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0 (54.0–60.0)</w:t>
            </w:r>
          </w:p>
        </w:tc>
        <w:tc>
          <w:tcPr>
            <w:tcW w:w="170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7097125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.0 (60.0–65.0)</w:t>
            </w:r>
          </w:p>
        </w:tc>
        <w:tc>
          <w:tcPr>
            <w:tcW w:w="170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6EA7429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.0 (66.0–75.5)</w:t>
            </w:r>
          </w:p>
        </w:tc>
        <w:tc>
          <w:tcPr>
            <w:tcW w:w="170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21B24A2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.0 (68.0–80.5)</w:t>
            </w:r>
          </w:p>
        </w:tc>
        <w:tc>
          <w:tcPr>
            <w:tcW w:w="100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4FD2EBDE" w14:textId="77777777" w:rsidR="00822245" w:rsidRDefault="00000000">
            <w:pPr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  <w:tr w:rsidR="00822245" w14:paraId="45386ED5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D7F09CD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Male sex, n (%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DA7A8A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(38.9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3FD1A4F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 (43.3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FE6F8C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 (45.2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E3C1D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 (53.1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E90282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 (46.7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B60375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0</w:t>
            </w:r>
          </w:p>
        </w:tc>
      </w:tr>
      <w:tr w:rsidR="00822245" w14:paraId="20C59E8A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100B3E1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Smoking, n (%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30171B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19.4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9735A8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 (31.3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965EFD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 (32.1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6AE3D4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 (34.6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570CB0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35.6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329419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7</w:t>
            </w:r>
          </w:p>
        </w:tc>
      </w:tr>
      <w:tr w:rsidR="00822245" w14:paraId="1D5933A7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85FCA74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Alcohol use, n (%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DE6B86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13.9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73E2A3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 (22.4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6E5E96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 (25.0</w:t>
            </w: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D38E0F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 (23.5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1AA8C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 (26.7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BC91C8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1</w:t>
            </w:r>
          </w:p>
        </w:tc>
      </w:tr>
      <w:tr w:rsidR="00822245" w14:paraId="02433AC8" w14:textId="77777777">
        <w:trPr>
          <w:trHeight w:val="484"/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21F4CD6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Hypertension, n (%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5D365F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 (41.7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9FA8AE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 (55.2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BAE5FF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 (65.5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BA3BAC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 (71.6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341C0E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 (91.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C916E5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  <w:tr w:rsidR="00822245" w14:paraId="2775AB84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832B417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Hyperlipidemia, n (%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C33C15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44.4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88D993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 (38.8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B3BFF8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39.3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7C7372F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28.4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09CEF0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 (26.7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F8B8B8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6</w:t>
            </w:r>
          </w:p>
        </w:tc>
      </w:tr>
      <w:tr w:rsidR="00822245" w14:paraId="1BF8CE56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841B434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Using of antihypertensive </w:t>
            </w:r>
          </w:p>
          <w:p w14:paraId="3BAB1325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drugs, n (%) 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D0A4DA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 (27.8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F50F57F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 (37.3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FE70B6F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 (48.8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DAE9CB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 (56.8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EBF91F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 (62.2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65091D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822245" w14:paraId="7073525A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310872B" w14:textId="77777777" w:rsidR="00822245" w:rsidRDefault="00000000"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Using of statin drugs, n(%) 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C1E52D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 (27.8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25DC4BF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(25.4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51B2C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 (22.6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344122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 (16.0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579FD5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11.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3F81CB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4</w:t>
            </w:r>
          </w:p>
        </w:tc>
      </w:tr>
      <w:tr w:rsidR="00822245" w14:paraId="7D41803D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32B42C8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SBP, mm H</w:t>
            </w:r>
            <w:r>
              <w:rPr>
                <w:rFonts w:ascii="Times New Roman Bold" w:hAnsi="Times New Roman Bold" w:cs="Times New Roman Bold" w:hint="eastAsia"/>
                <w:b/>
                <w:sz w:val="18"/>
                <w:lang w:eastAsia="zh-Hans"/>
              </w:rPr>
              <w:t>g</w:t>
            </w:r>
            <w:r>
              <w:rPr>
                <w:rFonts w:ascii="Times New Roman Bold" w:hAnsi="Times New Roman Bold" w:cs="Times New Roman Bold"/>
                <w:b/>
                <w:sz w:val="18"/>
                <w:lang w:eastAsia="zh-Hans"/>
              </w:rPr>
              <w:t xml:space="preserve">, </w:t>
            </w:r>
            <w:r>
              <w:rPr>
                <w:rFonts w:ascii="Times New Roman Bold" w:hAnsi="Times New Roman Bold" w:cs="Times New Roman Bold"/>
                <w:b/>
                <w:sz w:val="18"/>
              </w:rPr>
              <w:t>median (IQR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AD9E5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.0 (124.0–140.0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8A0457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.0 (123.0–141.0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796131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.0 (123.0–140.0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36734E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.0 (125.0–141.0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965F3D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.0 (124.0–144.0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7492C9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7</w:t>
            </w:r>
          </w:p>
        </w:tc>
      </w:tr>
      <w:tr w:rsidR="00822245" w14:paraId="36625D20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4E19201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DBP, mm H</w:t>
            </w:r>
            <w:r>
              <w:rPr>
                <w:rFonts w:ascii="Times New Roman Bold" w:hAnsi="Times New Roman Bold" w:cs="Times New Roman Bold" w:hint="eastAsia"/>
                <w:b/>
                <w:sz w:val="18"/>
                <w:lang w:eastAsia="zh-Hans"/>
              </w:rPr>
              <w:t>g</w:t>
            </w:r>
            <w:r>
              <w:rPr>
                <w:rFonts w:ascii="Times New Roman Bold" w:hAnsi="Times New Roman Bold" w:cs="Times New Roman Bold"/>
                <w:b/>
                <w:sz w:val="18"/>
                <w:lang w:eastAsia="zh-Hans"/>
              </w:rPr>
              <w:t xml:space="preserve">, </w:t>
            </w:r>
            <w:r>
              <w:rPr>
                <w:rFonts w:ascii="Times New Roman Bold" w:hAnsi="Times New Roman Bold" w:cs="Times New Roman Bold"/>
                <w:b/>
                <w:sz w:val="18"/>
              </w:rPr>
              <w:t>median (IQR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CAB154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0 (72.3–84.8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5CAB6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0 (74.0–85.0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0292BA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5 (72.3–85.0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67D2C7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0 (23.0–84.0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B1EC56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0 (72.0–85.0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6884F9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72</w:t>
            </w:r>
          </w:p>
        </w:tc>
      </w:tr>
      <w:tr w:rsidR="00822245" w14:paraId="37BA6D35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69B6578" w14:textId="77777777" w:rsidR="00822245" w:rsidRPr="00D73468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  <w:lang w:val="it-IT"/>
              </w:rPr>
            </w:pPr>
            <w:proofErr w:type="spellStart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>Glucose</w:t>
            </w:r>
            <w:proofErr w:type="spellEnd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 xml:space="preserve">, </w:t>
            </w:r>
            <w:proofErr w:type="spellStart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>mmol</w:t>
            </w:r>
            <w:proofErr w:type="spellEnd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 xml:space="preserve">/L, </w:t>
            </w:r>
            <w:proofErr w:type="spellStart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>median</w:t>
            </w:r>
            <w:proofErr w:type="spellEnd"/>
            <w:r w:rsidRPr="00D73468">
              <w:rPr>
                <w:rFonts w:ascii="Times New Roman Bold" w:hAnsi="Times New Roman Bold" w:cs="Times New Roman Bold"/>
                <w:b/>
                <w:sz w:val="18"/>
                <w:lang w:val="it-IT"/>
              </w:rPr>
              <w:t xml:space="preserve"> (IQR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290AC6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 (5.3–6.0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333809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 (5.5–5.9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9D8835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 (5.5–5.9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333E5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 (5.5–5.8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2EBE0C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 (5.5–5.9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E1C1E1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21</w:t>
            </w:r>
          </w:p>
        </w:tc>
      </w:tr>
      <w:tr w:rsidR="00822245" w14:paraId="2AC40545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5FC6DD6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HbA1c level, %, median (IQR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00E6D9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 (4.7–5.4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48EA18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 (4.6–5.4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ED6AA6D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9 (4.7–5.3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C550C4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 (4.8–5.3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5C4392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 (4.9–5.6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3D0C28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4</w:t>
            </w:r>
          </w:p>
        </w:tc>
      </w:tr>
      <w:tr w:rsidR="00822245" w14:paraId="069805DF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D0AF984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TC, mmol/L, median (IQR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13016F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 (3.4–4.7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92B004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 (3.2–4.4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1B66E6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 (3.3–4.7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EB6FBC6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 (3.1–4.6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CE5D34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 (3.0–4.3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7E6A6C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9</w:t>
            </w:r>
          </w:p>
        </w:tc>
      </w:tr>
      <w:tr w:rsidR="00822245" w14:paraId="7C234EC1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125E1A1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TG, mmol/L, median (IQR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54D980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 (1.0–1.8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CCD593F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 (0.9–1.9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CE59B8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 (0.8–1.6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F8C7B7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 (0.8–1.4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B6A1E0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 (0.8–1.5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10F1EF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7</w:t>
            </w:r>
          </w:p>
        </w:tc>
      </w:tr>
      <w:tr w:rsidR="00822245" w14:paraId="3F0D877E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1913354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HDL, mmol/L, median (IQR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A6B090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 (1.0–1.3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746914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 (0.9–1.3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940706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 (0.9–1.3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824822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 (0.9–1.3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BA0B84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 (0.9–1.2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FCA4D8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9</w:t>
            </w:r>
          </w:p>
        </w:tc>
      </w:tr>
      <w:tr w:rsidR="00822245" w14:paraId="559D6B47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513B708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LDL, mmol/</w:t>
            </w:r>
            <w:proofErr w:type="spellStart"/>
            <w:r>
              <w:rPr>
                <w:rFonts w:ascii="Times New Roman Bold" w:hAnsi="Times New Roman Bold" w:cs="Times New Roman Bold"/>
                <w:b/>
                <w:sz w:val="18"/>
              </w:rPr>
              <w:t>L,median</w:t>
            </w:r>
            <w:proofErr w:type="spellEnd"/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 (IQR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061619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 (2.1–3.2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2EA5DE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 (1.7–2.9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4209A7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 (2.0–3.1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1D3A32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 (1.8–2.8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F25C3D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 (1.6–2.7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6D5DD7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3</w:t>
            </w:r>
          </w:p>
        </w:tc>
      </w:tr>
      <w:tr w:rsidR="00822245" w14:paraId="2A1A49A0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3296F38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CSVD markers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79C6474" w14:textId="77777777" w:rsidR="00822245" w:rsidRDefault="0082224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5C676F5" w14:textId="77777777" w:rsidR="00822245" w:rsidRDefault="0082224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9CE4D0D" w14:textId="77777777" w:rsidR="00822245" w:rsidRDefault="0082224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A6EC077" w14:textId="77777777" w:rsidR="00822245" w:rsidRDefault="0082224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5DA7FC8" w14:textId="77777777" w:rsidR="00822245" w:rsidRDefault="0082224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A64DA60" w14:textId="77777777" w:rsidR="00822245" w:rsidRDefault="00822245">
            <w:pPr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</w:tc>
      </w:tr>
      <w:tr w:rsidR="00822245" w14:paraId="41193755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D87542B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Presence of severe WMH, n (%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BB4D5A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37648CE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 (38.8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BD3E37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 (71.4)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 xml:space="preserve">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C979BB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 (97.5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E4FFBA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 (100.0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765EA1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  <w:tr w:rsidR="00822245" w14:paraId="395222CE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F6C80A1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Presence of Lacunes, n (%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08FAF0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3397F6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 (29.9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FDA25B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 (48.8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EE55D1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 (87.7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0304258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 (100.0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66E1CC3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  <w:tr w:rsidR="00822245" w14:paraId="55271310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F0E1AFF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Presence of EPVS, n (%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B2E5A29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C45D99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 (28.4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EB8877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 (56.0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8328AE4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 (88.9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6074DC7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 (100.0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13FBC4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  <w:tr w:rsidR="00822245" w14:paraId="3081F52E" w14:textId="77777777">
        <w:trPr>
          <w:jc w:val="center"/>
        </w:trPr>
        <w:tc>
          <w:tcPr>
            <w:tcW w:w="271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7131EC8" w14:textId="77777777" w:rsidR="00822245" w:rsidRDefault="00000000"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Presence of CMBs, n (%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390D3E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61EC27A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3.0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5178F92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 (23.8)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3EBB84C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 (25.9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509F070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 (100.0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59AE55" w14:textId="77777777" w:rsidR="00822245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&lt; 0.001</w:t>
            </w:r>
          </w:p>
        </w:tc>
      </w:tr>
    </w:tbl>
    <w:p w14:paraId="04A7BAAF" w14:textId="77777777" w:rsidR="00822245" w:rsidRDefault="00822245"/>
    <w:p w14:paraId="3BB0C87B" w14:textId="77777777" w:rsidR="00822245" w:rsidRDefault="00822245">
      <w:pPr>
        <w:spacing w:line="360" w:lineRule="auto"/>
        <w:rPr>
          <w:rFonts w:ascii="Times New Roman" w:hAnsi="Times New Roman"/>
        </w:rPr>
      </w:pPr>
    </w:p>
    <w:p w14:paraId="0807E61C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fldChar w:fldCharType="separate"/>
      </w:r>
    </w:p>
    <w:p w14:paraId="32138854" w14:textId="77777777" w:rsidR="00822245" w:rsidRDefault="00822245">
      <w:pPr>
        <w:spacing w:line="360" w:lineRule="auto"/>
        <w:rPr>
          <w:rFonts w:ascii="Times New Roman" w:hAnsi="Times New Roman"/>
        </w:rPr>
      </w:pPr>
    </w:p>
    <w:p w14:paraId="3261D549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1.</w:t>
      </w:r>
      <w:r>
        <w:rPr>
          <w:rFonts w:ascii="Times New Roman" w:hAnsi="Times New Roman"/>
        </w:rPr>
        <w:tab/>
        <w:t>Pantoni, L., Cerebral small vessel disease: from pathogenesis and clinical characteristics to therapeutic challenges. The Lancet. Neurology, 2010. 9(7): p. 689-701.</w:t>
      </w:r>
    </w:p>
    <w:p w14:paraId="6E401208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2.</w:t>
      </w:r>
      <w:r>
        <w:rPr>
          <w:rFonts w:ascii="Times New Roman" w:hAnsi="Times New Roman"/>
        </w:rPr>
        <w:tab/>
        <w:t>Wardlaw, J., C. Smith, and M. Dichgans, Small vessel disease: mechanisms and clinical implications. The Lancet. Neurology, 2019. 18(7): p. 684-696.</w:t>
      </w:r>
    </w:p>
    <w:p w14:paraId="2B00A5CF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3.</w:t>
      </w:r>
      <w:r>
        <w:rPr>
          <w:rFonts w:ascii="Times New Roman" w:hAnsi="Times New Roman"/>
        </w:rPr>
        <w:tab/>
        <w:t>Wardlaw, J., C. Smith, and M. Dichgans, Mechanisms of sporadic cerebral small vessel disease: insights from neuroimaging. The Lancet. Neurology, 2013. 12(5): p. 483-97.</w:t>
      </w:r>
    </w:p>
    <w:p w14:paraId="52E5B510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4.</w:t>
      </w:r>
      <w:r>
        <w:rPr>
          <w:rFonts w:ascii="Times New Roman" w:hAnsi="Times New Roman"/>
        </w:rPr>
        <w:tab/>
        <w:t>Yamaguchi, Y., et al., Impact of ambulatory blood pressure variability on cerebral small vessel disease progression and cognitive decline in community-based elderly Japanese. American journal of hypertension, 2014. 27(10): p. 1257-67.</w:t>
      </w:r>
    </w:p>
    <w:p w14:paraId="51600FDC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5.</w:t>
      </w:r>
      <w:r>
        <w:rPr>
          <w:rFonts w:ascii="Times New Roman" w:hAnsi="Times New Roman"/>
        </w:rPr>
        <w:tab/>
        <w:t>Chen, Y., et al., Diurnal Blood Pressure and Heart Rate Variability in Hypertensive Patients with Cerebral Small Vessel Disease: A Case-Control Study. Journal of stroke and cerebrovascular diseases : the official journal of National Stroke Association, 2021. 30(5): p. 105673.</w:t>
      </w:r>
    </w:p>
    <w:p w14:paraId="6D4D5E16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6.</w:t>
      </w:r>
      <w:r>
        <w:rPr>
          <w:rFonts w:ascii="Times New Roman" w:hAnsi="Times New Roman"/>
        </w:rPr>
        <w:tab/>
        <w:t>Dekker, J., et al., Low heart rate variability in a 2-minute rhythm strip predicts risk of coronary heart disease and mortality from several causes: the ARIC Study. Atherosclerosis Risk In Communities. Circulation, 2000. 102(11): p. 1239-44.</w:t>
      </w:r>
    </w:p>
    <w:p w14:paraId="4C1F52CD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7.</w:t>
      </w:r>
      <w:r>
        <w:rPr>
          <w:rFonts w:ascii="Times New Roman" w:hAnsi="Times New Roman"/>
        </w:rPr>
        <w:tab/>
        <w:t>Fyfe-Johnson, A., et al., Heart Rate Variability and Incident Stroke: The Atherosclerosis Risk in Communities Study. Stroke, 2016. 47(6): p. 1452-8.</w:t>
      </w:r>
    </w:p>
    <w:p w14:paraId="68B85005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8.</w:t>
      </w:r>
      <w:r>
        <w:rPr>
          <w:rFonts w:ascii="Times New Roman" w:hAnsi="Times New Roman"/>
        </w:rPr>
        <w:tab/>
        <w:t>Guan, L., et al., Autonomic Parameter and Stress Profile Predict Secondary Ischemic Events After Transient Ischemic Attack or Minor Stroke. Stroke, 2019. 50(8): p. 2007-2015.</w:t>
      </w:r>
    </w:p>
    <w:p w14:paraId="01E2CFF3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9.</w:t>
      </w:r>
      <w:r>
        <w:rPr>
          <w:rFonts w:ascii="Times New Roman" w:hAnsi="Times New Roman"/>
        </w:rPr>
        <w:tab/>
        <w:t>Yamaguchi, Y., et al., Impact of nocturnal heart rate variability on cerebral small-vessel disease progression: a longitudinal study in community-dwelling elderly Japanese. Hypertension research : official journal of the Japanese Society of Hypertension, 2015. 38(8): p. 564-9.</w:t>
      </w:r>
    </w:p>
    <w:p w14:paraId="7550419D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10.</w:t>
      </w:r>
      <w:r>
        <w:rPr>
          <w:rFonts w:ascii="Times New Roman" w:hAnsi="Times New Roman"/>
        </w:rPr>
        <w:tab/>
        <w:t>Del Brutto, O., et al., Effect of Heart Rate Variability on the Association Between the Apnea-Hypopnea Index and Cerebral Small Vessel Disease. Stroke, 2019. 50(9): p. 2486-2491.</w:t>
      </w:r>
    </w:p>
    <w:p w14:paraId="22F227EA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11.</w:t>
      </w:r>
      <w:r>
        <w:rPr>
          <w:rFonts w:ascii="Times New Roman" w:hAnsi="Times New Roman"/>
        </w:rPr>
        <w:tab/>
        <w:t>van Sloten, T., et al., Cerebral microvascular complications of type 2 diabetes: stroke, cognitive dysfunction, and depression. The lancet. Diabetes &amp; endocrinology, 2020. 8(4): p. 325-336.</w:t>
      </w:r>
    </w:p>
    <w:p w14:paraId="3EF1FA93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12.</w:t>
      </w:r>
      <w:r>
        <w:rPr>
          <w:rFonts w:ascii="Times New Roman" w:hAnsi="Times New Roman"/>
        </w:rPr>
        <w:tab/>
        <w:t>Liao, D., et al., Lower heart rate variability is associated with the development of coronary heart disease in individuals with diabetes: the atherosclerosis risk in communities (ARIC) study. Diabetes, 2002. 51(12): p. 3524-31.</w:t>
      </w:r>
    </w:p>
    <w:p w14:paraId="6426A694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13.</w:t>
      </w:r>
      <w:r>
        <w:rPr>
          <w:rFonts w:ascii="Times New Roman" w:hAnsi="Times New Roman"/>
        </w:rPr>
        <w:tab/>
        <w:t>Fazekas, F., R. Schmidt, and P. Scheltens, Pathophysiologic mechanisms in the development of age-related white matter changes of the brain. Dementia and geriatric cognitive disorders, 1998: p. 2-5.</w:t>
      </w:r>
    </w:p>
    <w:p w14:paraId="39D1590D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14.</w:t>
      </w:r>
      <w:r>
        <w:rPr>
          <w:rFonts w:ascii="Times New Roman" w:hAnsi="Times New Roman"/>
        </w:rPr>
        <w:tab/>
        <w:t>Fazekas, F., R. Schmidt, and P. Scheltens, Pathophysiologic mechanisms in the development of age-related white matter changes of the brain. Dementia and geriatric cognitive disorders, 1998: p. 2-5.</w:t>
      </w:r>
    </w:p>
    <w:p w14:paraId="2F522708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16.</w:t>
      </w:r>
      <w:r>
        <w:rPr>
          <w:rFonts w:ascii="Times New Roman" w:hAnsi="Times New Roman"/>
        </w:rPr>
        <w:tab/>
        <w:t>Ergun, U., et al., Power spectral analysis of heart rate variability: normal values of subjects over 60 years old. The International journal of neuroscience, 2008. 118(8): p. 1165-73.</w:t>
      </w:r>
    </w:p>
    <w:p w14:paraId="7DB0398A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17.</w:t>
      </w:r>
      <w:r>
        <w:rPr>
          <w:rFonts w:ascii="Times New Roman" w:hAnsi="Times New Roman"/>
        </w:rPr>
        <w:tab/>
        <w:t>Nakanishi, K., et al., Association Between Heart Rate and Subclinical Cerebrovascular Disease in the Elderly. Stroke, 2018. 49(2): p. 319-324.</w:t>
      </w:r>
    </w:p>
    <w:p w14:paraId="6C9C68F4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18.</w:t>
      </w:r>
      <w:r>
        <w:rPr>
          <w:rFonts w:ascii="Times New Roman" w:hAnsi="Times New Roman"/>
        </w:rPr>
        <w:tab/>
        <w:t>Yano, Y., Nocturnal heart rate and cerebrovascular disease. Hypertension research : official journal of the Japanese Society of Hypertension, 2015. 38(8): p. 528-9.</w:t>
      </w:r>
    </w:p>
    <w:p w14:paraId="4773425D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19.</w:t>
      </w:r>
      <w:r>
        <w:rPr>
          <w:rFonts w:ascii="Times New Roman" w:hAnsi="Times New Roman"/>
        </w:rPr>
        <w:tab/>
        <w:t>Robles-Cabrera, A., et al., Dependence of Heart Rate Variability Indices on the Mean Heart Rate in Women with Well-Controlled Type 2 Diabetes. Journal of clinical medicine, 2021. 10(19).</w:t>
      </w:r>
    </w:p>
    <w:p w14:paraId="2BC5CF04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20.</w:t>
      </w:r>
      <w:r>
        <w:rPr>
          <w:rFonts w:ascii="Times New Roman" w:hAnsi="Times New Roman"/>
        </w:rPr>
        <w:tab/>
        <w:t>Kamble, P., et al., Sleep apnea in men is associated with altered lipid metabolism, glucose tolerance, insulin sensitivity, and body fat percentage. Endocrine, 2020. 70(1): p. 48-57.</w:t>
      </w:r>
    </w:p>
    <w:p w14:paraId="5EA38F23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21.</w:t>
      </w:r>
      <w:r>
        <w:rPr>
          <w:rFonts w:ascii="Times New Roman" w:hAnsi="Times New Roman"/>
        </w:rPr>
        <w:tab/>
        <w:t>Zhang, R., et al., Autonomic neural control of dynamic cerebral autoregulation in humans. Circulation, 2002. 106(14): p. 1814-20.</w:t>
      </w:r>
    </w:p>
    <w:p w14:paraId="43B724E1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22.</w:t>
      </w:r>
      <w:r>
        <w:rPr>
          <w:rFonts w:ascii="Times New Roman" w:hAnsi="Times New Roman"/>
        </w:rPr>
        <w:tab/>
        <w:t>Hamner, J., et al., Sympathetic control of the cerebral vasculature in humans. Stroke, 2010. 41(1): p. 102-9.</w:t>
      </w:r>
    </w:p>
    <w:p w14:paraId="640EAC8B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23.</w:t>
      </w:r>
      <w:r>
        <w:rPr>
          <w:rFonts w:ascii="Times New Roman" w:hAnsi="Times New Roman"/>
        </w:rPr>
        <w:tab/>
        <w:t>Chistiakov, D., et al., Innervation of the arterial wall and its modification in atherosclerosis. Autonomic neuroscience : basic &amp; clinical, 2015. 193: p. 7-11.</w:t>
      </w:r>
    </w:p>
    <w:p w14:paraId="21FE446A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24.</w:t>
      </w:r>
      <w:r>
        <w:rPr>
          <w:rFonts w:ascii="Times New Roman" w:hAnsi="Times New Roman"/>
        </w:rPr>
        <w:tab/>
        <w:t>Koichubekov, B., et al., Nonlinear analyses of heart rate variability in hypertension. Annales de cardiologie et d'angeiologie, 2018. 67(3): p. 174-179.</w:t>
      </w:r>
    </w:p>
    <w:p w14:paraId="329349E9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25.</w:t>
      </w:r>
      <w:r>
        <w:rPr>
          <w:rFonts w:ascii="Times New Roman" w:hAnsi="Times New Roman"/>
        </w:rPr>
        <w:tab/>
        <w:t>Zhao, M., L. Guan, and Y. Wang, The Association of Autonomic Nervous System Function With Ischemic Stroke, and Treatment Strategies. Frontiers in neurology, 2019. 10: p. 1411.</w:t>
      </w:r>
    </w:p>
    <w:p w14:paraId="57873A59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26.</w:t>
      </w:r>
      <w:r>
        <w:rPr>
          <w:rFonts w:ascii="Times New Roman" w:hAnsi="Times New Roman"/>
        </w:rPr>
        <w:tab/>
        <w:t>Tegegne, B., et al., Determinants of heart rate variability in the general population: The Lifelines Cohort Study. Heart rhythm, 2018. 15(10): p. 1552-1558.</w:t>
      </w:r>
    </w:p>
    <w:p w14:paraId="79D645D7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27.</w:t>
      </w:r>
      <w:r>
        <w:rPr>
          <w:rFonts w:ascii="Times New Roman" w:hAnsi="Times New Roman"/>
        </w:rPr>
        <w:tab/>
        <w:t>Niu, S., et al., Association between Age and Changes in Heart Rate Variability after Hemodialysis in Patients with Diabetes. Frontiers in aging neuroscience, 2018. 10: p. 43.</w:t>
      </w:r>
    </w:p>
    <w:p w14:paraId="2C423D52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/>
        <w:t>28.</w:t>
      </w:r>
      <w:r>
        <w:rPr>
          <w:rFonts w:ascii="Times New Roman" w:hAnsi="Times New Roman"/>
        </w:rPr>
        <w:tab/>
        <w:t>Wardlaw, J., et al., Neuroimaging standards for research into small vessel disease and its contribution to ageing and neurodegeneration. The Lancet. Neurology, 2013. 12(8): p. 822-38.</w:t>
      </w:r>
    </w:p>
    <w:p w14:paraId="04374224" w14:textId="77777777" w:rsidR="00822245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p w14:paraId="56F12044" w14:textId="77777777" w:rsidR="00822245" w:rsidRDefault="00822245"/>
    <w:sectPr w:rsidR="00822245">
      <w:headerReference w:type="default" r:id="rId7"/>
      <w:footerReference w:type="default" r:id="rId8"/>
      <w:pgSz w:w="16783" w:h="23757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05A93" w14:textId="77777777" w:rsidR="002B611B" w:rsidRDefault="002B611B">
      <w:pPr>
        <w:spacing w:after="0" w:line="240" w:lineRule="auto"/>
      </w:pPr>
      <w:r>
        <w:separator/>
      </w:r>
    </w:p>
  </w:endnote>
  <w:endnote w:type="continuationSeparator" w:id="0">
    <w:p w14:paraId="2202B6EE" w14:textId="77777777" w:rsidR="002B611B" w:rsidRDefault="002B6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HelveticaNeue-Condensed">
    <w:altName w:val="苹方-简"/>
    <w:charset w:val="00"/>
    <w:family w:val="auto"/>
    <w:pitch w:val="default"/>
    <w:sig w:usb0="00000000" w:usb1="00000000" w:usb2="00000000" w:usb3="00000000" w:csb0="00040001" w:csb1="00000000"/>
  </w:font>
  <w:font w:name="Times-Roman">
    <w:altName w:val="苹方-简"/>
    <w:charset w:val="00"/>
    <w:family w:val="auto"/>
    <w:pitch w:val="default"/>
    <w:sig w:usb0="00000000" w:usb1="00000000" w:usb2="00000000" w:usb3="00000000" w:csb0="00040001" w:csb1="00000000"/>
  </w:font>
  <w:font w:name="Century-Bold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1D14B" w14:textId="77777777" w:rsidR="00822245" w:rsidRDefault="008222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FB3D2" w14:textId="77777777" w:rsidR="002B611B" w:rsidRDefault="002B611B">
      <w:pPr>
        <w:spacing w:after="0" w:line="240" w:lineRule="auto"/>
      </w:pPr>
      <w:r>
        <w:separator/>
      </w:r>
    </w:p>
  </w:footnote>
  <w:footnote w:type="continuationSeparator" w:id="0">
    <w:p w14:paraId="09DCDB74" w14:textId="77777777" w:rsidR="002B611B" w:rsidRDefault="002B61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E3FF7" w14:textId="77777777" w:rsidR="00822245" w:rsidRDefault="008222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7FF3588"/>
    <w:rsid w:val="75BECFC4"/>
    <w:rsid w:val="B7FF3588"/>
    <w:rsid w:val="F5FC2285"/>
    <w:rsid w:val="002B611B"/>
    <w:rsid w:val="00822245"/>
    <w:rsid w:val="00D7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DEEEAD"/>
  <w15:docId w15:val="{1513FF46-6261-4394-9221-283B60165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42</Words>
  <Characters>11072</Characters>
  <Application>Microsoft Office Word</Application>
  <DocSecurity>0</DocSecurity>
  <Lines>92</Lines>
  <Paragraphs>25</Paragraphs>
  <ScaleCrop>false</ScaleCrop>
  <Company/>
  <LinksUpToDate>false</LinksUpToDate>
  <CharactersWithSpaces>1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倩雯</dc:creator>
  <cp:lastModifiedBy>Frontiers</cp:lastModifiedBy>
  <cp:revision>2</cp:revision>
  <dcterms:created xsi:type="dcterms:W3CDTF">2022-01-09T08:52:00Z</dcterms:created>
  <dcterms:modified xsi:type="dcterms:W3CDTF">2022-10-27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